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tblpY="311"/>
        <w:tblW w:w="0" w:type="auto"/>
        <w:tblLook w:val="04A0" w:firstRow="1" w:lastRow="0" w:firstColumn="1" w:lastColumn="0" w:noHBand="0" w:noVBand="1"/>
      </w:tblPr>
      <w:tblGrid>
        <w:gridCol w:w="715"/>
        <w:gridCol w:w="3510"/>
        <w:gridCol w:w="1440"/>
        <w:gridCol w:w="540"/>
        <w:gridCol w:w="1530"/>
        <w:gridCol w:w="540"/>
        <w:gridCol w:w="1075"/>
      </w:tblGrid>
      <w:tr w:rsidR="004713A9" w:rsidRPr="003F06E4" w14:paraId="3C4060DF" w14:textId="77777777" w:rsidTr="00ED3FD1">
        <w:trPr>
          <w:trHeight w:val="255"/>
        </w:trPr>
        <w:tc>
          <w:tcPr>
            <w:tcW w:w="9350" w:type="dxa"/>
            <w:gridSpan w:val="7"/>
          </w:tcPr>
          <w:p w14:paraId="6D56F6A1" w14:textId="0F9CA2F3" w:rsidR="004713A9" w:rsidRPr="003F06E4" w:rsidRDefault="004713A9" w:rsidP="00F6350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06E4">
              <w:rPr>
                <w:rFonts w:ascii="Arial" w:hAnsi="Arial" w:cs="Arial"/>
                <w:b/>
                <w:bCs/>
                <w:sz w:val="20"/>
                <w:szCs w:val="20"/>
              </w:rPr>
              <w:t>p-values from Kolmogorov–Smirnov test, for binned samples</w:t>
            </w:r>
          </w:p>
        </w:tc>
      </w:tr>
      <w:tr w:rsidR="00565834" w:rsidRPr="003F06E4" w14:paraId="3490E41E" w14:textId="17EB7C48" w:rsidTr="00681F45">
        <w:trPr>
          <w:trHeight w:val="255"/>
        </w:trPr>
        <w:tc>
          <w:tcPr>
            <w:tcW w:w="715" w:type="dxa"/>
          </w:tcPr>
          <w:p w14:paraId="71F88B43" w14:textId="0B4A474B" w:rsidR="00565834" w:rsidRPr="003F06E4" w:rsidRDefault="00565834" w:rsidP="00F6350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06E4">
              <w:rPr>
                <w:rFonts w:ascii="Arial" w:hAnsi="Arial" w:cs="Arial"/>
                <w:b/>
                <w:bCs/>
                <w:sz w:val="20"/>
                <w:szCs w:val="20"/>
              </w:rPr>
              <w:t>Fig.</w:t>
            </w:r>
          </w:p>
        </w:tc>
        <w:tc>
          <w:tcPr>
            <w:tcW w:w="3510" w:type="dxa"/>
            <w:noWrap/>
            <w:hideMark/>
          </w:tcPr>
          <w:p w14:paraId="5674642F" w14:textId="129B7C34" w:rsidR="00565834" w:rsidRPr="003F06E4" w:rsidRDefault="00565834" w:rsidP="00F6350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06E4">
              <w:rPr>
                <w:rFonts w:ascii="Arial" w:hAnsi="Arial" w:cs="Arial"/>
                <w:b/>
                <w:bCs/>
                <w:sz w:val="20"/>
                <w:szCs w:val="20"/>
              </w:rPr>
              <w:t>Experiment</w:t>
            </w:r>
          </w:p>
        </w:tc>
        <w:tc>
          <w:tcPr>
            <w:tcW w:w="1440" w:type="dxa"/>
            <w:hideMark/>
          </w:tcPr>
          <w:p w14:paraId="4A34376A" w14:textId="254186CD" w:rsidR="00565834" w:rsidRPr="003F06E4" w:rsidRDefault="00565834" w:rsidP="00F6350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06E4">
              <w:rPr>
                <w:rFonts w:ascii="Arial" w:hAnsi="Arial" w:cs="Arial"/>
                <w:b/>
                <w:bCs/>
                <w:sz w:val="20"/>
                <w:szCs w:val="20"/>
              </w:rPr>
              <w:t>Sample 1</w:t>
            </w:r>
          </w:p>
        </w:tc>
        <w:tc>
          <w:tcPr>
            <w:tcW w:w="540" w:type="dxa"/>
          </w:tcPr>
          <w:p w14:paraId="7EB6C9FA" w14:textId="68D2B80E" w:rsidR="00565834" w:rsidRPr="003F06E4" w:rsidRDefault="00565834" w:rsidP="00F6350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06E4">
              <w:rPr>
                <w:rFonts w:ascii="Arial" w:hAnsi="Arial" w:cs="Arial"/>
                <w:b/>
                <w:bCs/>
                <w:sz w:val="20"/>
                <w:szCs w:val="20"/>
              </w:rPr>
              <w:t>n=</w:t>
            </w:r>
          </w:p>
        </w:tc>
        <w:tc>
          <w:tcPr>
            <w:tcW w:w="1530" w:type="dxa"/>
            <w:hideMark/>
          </w:tcPr>
          <w:p w14:paraId="503EBD44" w14:textId="58743F8C" w:rsidR="00565834" w:rsidRPr="003F06E4" w:rsidRDefault="00565834" w:rsidP="00F6350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06E4">
              <w:rPr>
                <w:rFonts w:ascii="Arial" w:hAnsi="Arial" w:cs="Arial"/>
                <w:b/>
                <w:bCs/>
                <w:sz w:val="20"/>
                <w:szCs w:val="20"/>
              </w:rPr>
              <w:t>Sample 2</w:t>
            </w:r>
          </w:p>
        </w:tc>
        <w:tc>
          <w:tcPr>
            <w:tcW w:w="540" w:type="dxa"/>
          </w:tcPr>
          <w:p w14:paraId="1E45B1CA" w14:textId="5277F1FC" w:rsidR="00565834" w:rsidRPr="003F06E4" w:rsidRDefault="00565834" w:rsidP="00F6350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06E4">
              <w:rPr>
                <w:rFonts w:ascii="Arial" w:hAnsi="Arial" w:cs="Arial"/>
                <w:b/>
                <w:bCs/>
                <w:sz w:val="20"/>
                <w:szCs w:val="20"/>
              </w:rPr>
              <w:t>n=</w:t>
            </w:r>
          </w:p>
        </w:tc>
        <w:tc>
          <w:tcPr>
            <w:tcW w:w="1075" w:type="dxa"/>
            <w:hideMark/>
          </w:tcPr>
          <w:p w14:paraId="400B9326" w14:textId="2C2FDF0A" w:rsidR="00565834" w:rsidRPr="003F06E4" w:rsidRDefault="00565834" w:rsidP="00F6350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06E4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565834" w:rsidRPr="003F06E4" w14:paraId="61000BA1" w14:textId="1718ED1A" w:rsidTr="00681F45">
        <w:trPr>
          <w:trHeight w:val="202"/>
        </w:trPr>
        <w:tc>
          <w:tcPr>
            <w:tcW w:w="715" w:type="dxa"/>
          </w:tcPr>
          <w:p w14:paraId="0D8F8D85" w14:textId="0D488330" w:rsidR="00565834" w:rsidRPr="003F06E4" w:rsidRDefault="00574122" w:rsidP="00F63509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2</w:t>
            </w:r>
            <w:r w:rsidR="00BE6256" w:rsidRPr="003F06E4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3510" w:type="dxa"/>
            <w:noWrap/>
            <w:hideMark/>
          </w:tcPr>
          <w:p w14:paraId="358C185C" w14:textId="67038844" w:rsidR="00565834" w:rsidRPr="003F06E4" w:rsidRDefault="00565834" w:rsidP="00F63509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IR+48h</w:t>
            </w:r>
          </w:p>
        </w:tc>
        <w:tc>
          <w:tcPr>
            <w:tcW w:w="1440" w:type="dxa"/>
            <w:hideMark/>
          </w:tcPr>
          <w:p w14:paraId="5A8F4382" w14:textId="0188D167" w:rsidR="00565834" w:rsidRPr="003F06E4" w:rsidRDefault="00F734D7" w:rsidP="00F63509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bCs/>
                <w:sz w:val="20"/>
                <w:szCs w:val="20"/>
              </w:rPr>
              <w:t>QF;QS</w:t>
            </w:r>
            <w:r w:rsidRPr="003F06E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65834" w:rsidRPr="003F06E4">
              <w:rPr>
                <w:rFonts w:ascii="Arial" w:hAnsi="Arial" w:cs="Arial"/>
                <w:sz w:val="20"/>
                <w:szCs w:val="20"/>
              </w:rPr>
              <w:t>0R</w:t>
            </w:r>
          </w:p>
        </w:tc>
        <w:tc>
          <w:tcPr>
            <w:tcW w:w="540" w:type="dxa"/>
          </w:tcPr>
          <w:p w14:paraId="6193DCE3" w14:textId="27A40981" w:rsidR="00565834" w:rsidRPr="003F06E4" w:rsidRDefault="00565834" w:rsidP="00F63509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530" w:type="dxa"/>
            <w:hideMark/>
          </w:tcPr>
          <w:p w14:paraId="451DB402" w14:textId="71493235" w:rsidR="00565834" w:rsidRPr="003F06E4" w:rsidRDefault="00F734D7" w:rsidP="00F63509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bCs/>
                <w:sz w:val="20"/>
                <w:szCs w:val="20"/>
              </w:rPr>
              <w:t>QF;QS</w:t>
            </w:r>
            <w:r w:rsidRPr="003F06E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65834" w:rsidRPr="003F06E4">
              <w:rPr>
                <w:rFonts w:ascii="Arial" w:hAnsi="Arial" w:cs="Arial"/>
                <w:sz w:val="20"/>
                <w:szCs w:val="20"/>
              </w:rPr>
              <w:t>1000R</w:t>
            </w:r>
          </w:p>
        </w:tc>
        <w:tc>
          <w:tcPr>
            <w:tcW w:w="540" w:type="dxa"/>
          </w:tcPr>
          <w:p w14:paraId="26E70215" w14:textId="71BCC59B" w:rsidR="00565834" w:rsidRPr="003F06E4" w:rsidRDefault="00565834" w:rsidP="00F63509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75" w:type="dxa"/>
            <w:hideMark/>
          </w:tcPr>
          <w:p w14:paraId="324CBF2F" w14:textId="27EEFB44" w:rsidR="00565834" w:rsidRPr="003F06E4" w:rsidRDefault="00AA6ADA" w:rsidP="00F63509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3.41</w:t>
            </w:r>
            <w:r w:rsidR="00565834" w:rsidRPr="003F06E4">
              <w:rPr>
                <w:rFonts w:ascii="Arial" w:hAnsi="Arial" w:cs="Arial"/>
                <w:sz w:val="20"/>
                <w:szCs w:val="20"/>
              </w:rPr>
              <w:t>E-05</w:t>
            </w:r>
          </w:p>
        </w:tc>
      </w:tr>
      <w:tr w:rsidR="008E22CA" w:rsidRPr="003F06E4" w14:paraId="037623A7" w14:textId="454F4584" w:rsidTr="00681F45">
        <w:trPr>
          <w:trHeight w:val="195"/>
        </w:trPr>
        <w:tc>
          <w:tcPr>
            <w:tcW w:w="715" w:type="dxa"/>
          </w:tcPr>
          <w:p w14:paraId="22C003A7" w14:textId="7FD3B739" w:rsidR="008E22CA" w:rsidRPr="003F06E4" w:rsidRDefault="00BE6256" w:rsidP="008E22C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2L</w:t>
            </w:r>
          </w:p>
        </w:tc>
        <w:tc>
          <w:tcPr>
            <w:tcW w:w="3510" w:type="dxa"/>
            <w:noWrap/>
            <w:hideMark/>
          </w:tcPr>
          <w:p w14:paraId="59CB156D" w14:textId="5734E19C" w:rsidR="008E22CA" w:rsidRPr="003F06E4" w:rsidRDefault="008E22CA" w:rsidP="008E22C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IR+48h</w:t>
            </w:r>
          </w:p>
        </w:tc>
        <w:tc>
          <w:tcPr>
            <w:tcW w:w="1440" w:type="dxa"/>
            <w:hideMark/>
          </w:tcPr>
          <w:p w14:paraId="5F01CCB0" w14:textId="2AA762F4" w:rsidR="008E22CA" w:rsidRPr="003F06E4" w:rsidRDefault="00F734D7" w:rsidP="008E22C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bCs/>
                <w:sz w:val="20"/>
                <w:szCs w:val="20"/>
              </w:rPr>
              <w:t>QF;QS</w:t>
            </w:r>
            <w:r w:rsidRPr="003F06E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E22CA" w:rsidRPr="003F06E4">
              <w:rPr>
                <w:rFonts w:ascii="Arial" w:hAnsi="Arial" w:cs="Arial"/>
                <w:sz w:val="20"/>
                <w:szCs w:val="20"/>
              </w:rPr>
              <w:t>1000R</w:t>
            </w:r>
          </w:p>
        </w:tc>
        <w:tc>
          <w:tcPr>
            <w:tcW w:w="540" w:type="dxa"/>
          </w:tcPr>
          <w:p w14:paraId="5D2366A6" w14:textId="174E7CA5" w:rsidR="008E22CA" w:rsidRPr="003F06E4" w:rsidRDefault="00AA6ADA" w:rsidP="008E22C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530" w:type="dxa"/>
            <w:hideMark/>
          </w:tcPr>
          <w:p w14:paraId="631670D3" w14:textId="34FB5BD9" w:rsidR="008E22CA" w:rsidRPr="003F06E4" w:rsidRDefault="00F734D7" w:rsidP="008E22C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bCs/>
                <w:sz w:val="20"/>
                <w:szCs w:val="20"/>
              </w:rPr>
              <w:t>QF;QS</w:t>
            </w:r>
            <w:r w:rsidRPr="003F06E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E22CA" w:rsidRPr="003F06E4">
              <w:rPr>
                <w:rFonts w:ascii="Arial" w:hAnsi="Arial" w:cs="Arial"/>
                <w:sz w:val="20"/>
                <w:szCs w:val="20"/>
              </w:rPr>
              <w:t>4000R</w:t>
            </w:r>
          </w:p>
        </w:tc>
        <w:tc>
          <w:tcPr>
            <w:tcW w:w="540" w:type="dxa"/>
          </w:tcPr>
          <w:p w14:paraId="60284160" w14:textId="7E7607C8" w:rsidR="008E22CA" w:rsidRPr="003F06E4" w:rsidRDefault="008E22CA" w:rsidP="008E22C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075" w:type="dxa"/>
            <w:hideMark/>
          </w:tcPr>
          <w:p w14:paraId="0D2AB1D2" w14:textId="7890E5DC" w:rsidR="008E22CA" w:rsidRPr="003F06E4" w:rsidRDefault="00AA6ADA" w:rsidP="008E22C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2.33</w:t>
            </w:r>
            <w:r w:rsidR="008E22CA" w:rsidRPr="003F06E4">
              <w:rPr>
                <w:rFonts w:ascii="Arial" w:hAnsi="Arial" w:cs="Arial"/>
                <w:sz w:val="20"/>
                <w:szCs w:val="20"/>
              </w:rPr>
              <w:t>E-0</w:t>
            </w:r>
            <w:r w:rsidRPr="003F06E4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E22CA" w:rsidRPr="003F06E4" w14:paraId="081A27B6" w14:textId="39F4891A" w:rsidTr="00681F45">
        <w:trPr>
          <w:trHeight w:val="195"/>
        </w:trPr>
        <w:tc>
          <w:tcPr>
            <w:tcW w:w="715" w:type="dxa"/>
          </w:tcPr>
          <w:p w14:paraId="5A959C04" w14:textId="581F7576" w:rsidR="008E22CA" w:rsidRPr="003F06E4" w:rsidRDefault="00BE6256" w:rsidP="008E22C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2L</w:t>
            </w:r>
          </w:p>
        </w:tc>
        <w:tc>
          <w:tcPr>
            <w:tcW w:w="3510" w:type="dxa"/>
            <w:noWrap/>
            <w:hideMark/>
          </w:tcPr>
          <w:p w14:paraId="664279D5" w14:textId="3B58D950" w:rsidR="008E22CA" w:rsidRPr="003F06E4" w:rsidRDefault="008E22CA" w:rsidP="008E22C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4000R+48h</w:t>
            </w:r>
          </w:p>
        </w:tc>
        <w:tc>
          <w:tcPr>
            <w:tcW w:w="1440" w:type="dxa"/>
            <w:hideMark/>
          </w:tcPr>
          <w:p w14:paraId="1F48DB1D" w14:textId="7A6287F3" w:rsidR="008E22CA" w:rsidRPr="003F06E4" w:rsidRDefault="00F734D7" w:rsidP="008E22C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bCs/>
                <w:sz w:val="20"/>
                <w:szCs w:val="20"/>
              </w:rPr>
              <w:t>QF;QS</w:t>
            </w:r>
            <w:r w:rsidRPr="003F06E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E22CA" w:rsidRPr="003F06E4">
              <w:rPr>
                <w:rFonts w:ascii="Arial" w:hAnsi="Arial" w:cs="Arial"/>
                <w:sz w:val="20"/>
                <w:szCs w:val="20"/>
              </w:rPr>
              <w:t>3-4d old</w:t>
            </w:r>
          </w:p>
        </w:tc>
        <w:tc>
          <w:tcPr>
            <w:tcW w:w="540" w:type="dxa"/>
          </w:tcPr>
          <w:p w14:paraId="71F4489D" w14:textId="4F5576CD" w:rsidR="008E22CA" w:rsidRPr="003F06E4" w:rsidRDefault="008E22CA" w:rsidP="008E22C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530" w:type="dxa"/>
            <w:hideMark/>
          </w:tcPr>
          <w:p w14:paraId="490AAF3E" w14:textId="6BAAEAC9" w:rsidR="008E22CA" w:rsidRPr="003F06E4" w:rsidRDefault="00F734D7" w:rsidP="008E22C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bCs/>
                <w:sz w:val="20"/>
                <w:szCs w:val="20"/>
              </w:rPr>
              <w:t>QF;QS</w:t>
            </w:r>
            <w:r w:rsidRPr="003F06E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E22CA" w:rsidRPr="003F06E4">
              <w:rPr>
                <w:rFonts w:ascii="Arial" w:hAnsi="Arial" w:cs="Arial"/>
                <w:sz w:val="20"/>
                <w:szCs w:val="20"/>
              </w:rPr>
              <w:t>4-5d old</w:t>
            </w:r>
          </w:p>
        </w:tc>
        <w:tc>
          <w:tcPr>
            <w:tcW w:w="540" w:type="dxa"/>
          </w:tcPr>
          <w:p w14:paraId="37E8B7FF" w14:textId="5BD6957F" w:rsidR="008E22CA" w:rsidRPr="003F06E4" w:rsidRDefault="008E22CA" w:rsidP="008E22C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075" w:type="dxa"/>
            <w:hideMark/>
          </w:tcPr>
          <w:p w14:paraId="753C6CAE" w14:textId="626D0EE8" w:rsidR="008E22CA" w:rsidRPr="003F06E4" w:rsidRDefault="008E22CA" w:rsidP="008E22C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2.43E-04</w:t>
            </w:r>
          </w:p>
        </w:tc>
      </w:tr>
      <w:tr w:rsidR="008E22CA" w:rsidRPr="003F06E4" w14:paraId="32F39CC8" w14:textId="2A223EEE" w:rsidTr="00681F45">
        <w:trPr>
          <w:trHeight w:val="195"/>
        </w:trPr>
        <w:tc>
          <w:tcPr>
            <w:tcW w:w="715" w:type="dxa"/>
          </w:tcPr>
          <w:p w14:paraId="674B5F6C" w14:textId="36DE8440" w:rsidR="008E22CA" w:rsidRPr="003F06E4" w:rsidRDefault="00BE6256" w:rsidP="008E22C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2L</w:t>
            </w:r>
          </w:p>
        </w:tc>
        <w:tc>
          <w:tcPr>
            <w:tcW w:w="3510" w:type="dxa"/>
            <w:hideMark/>
          </w:tcPr>
          <w:p w14:paraId="6E723167" w14:textId="388F2A02" w:rsidR="008E22CA" w:rsidRPr="003F06E4" w:rsidRDefault="008E22CA" w:rsidP="008E22C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4000R+72h</w:t>
            </w:r>
          </w:p>
        </w:tc>
        <w:tc>
          <w:tcPr>
            <w:tcW w:w="1440" w:type="dxa"/>
            <w:hideMark/>
          </w:tcPr>
          <w:p w14:paraId="2DDE36C7" w14:textId="487335E7" w:rsidR="008E22CA" w:rsidRPr="003F06E4" w:rsidRDefault="00F734D7" w:rsidP="008E22C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bCs/>
                <w:sz w:val="20"/>
                <w:szCs w:val="20"/>
              </w:rPr>
              <w:t>QF;QS</w:t>
            </w:r>
            <w:r w:rsidRPr="003F06E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E22CA" w:rsidRPr="003F06E4">
              <w:rPr>
                <w:rFonts w:ascii="Arial" w:hAnsi="Arial" w:cs="Arial"/>
                <w:sz w:val="20"/>
                <w:szCs w:val="20"/>
              </w:rPr>
              <w:t>3-4d old</w:t>
            </w:r>
          </w:p>
        </w:tc>
        <w:tc>
          <w:tcPr>
            <w:tcW w:w="540" w:type="dxa"/>
          </w:tcPr>
          <w:p w14:paraId="6AF82452" w14:textId="630DC979" w:rsidR="008E22CA" w:rsidRPr="003F06E4" w:rsidRDefault="008E22CA" w:rsidP="008E22C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530" w:type="dxa"/>
            <w:hideMark/>
          </w:tcPr>
          <w:p w14:paraId="40E83B99" w14:textId="52CE0120" w:rsidR="008E22CA" w:rsidRPr="003F06E4" w:rsidRDefault="00F734D7" w:rsidP="008E22C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bCs/>
                <w:sz w:val="20"/>
                <w:szCs w:val="20"/>
              </w:rPr>
              <w:t>QF;QS</w:t>
            </w:r>
            <w:r w:rsidRPr="003F06E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E22CA" w:rsidRPr="003F06E4">
              <w:rPr>
                <w:rFonts w:ascii="Arial" w:hAnsi="Arial" w:cs="Arial"/>
                <w:sz w:val="20"/>
                <w:szCs w:val="20"/>
              </w:rPr>
              <w:t>4-5d old</w:t>
            </w:r>
          </w:p>
        </w:tc>
        <w:tc>
          <w:tcPr>
            <w:tcW w:w="540" w:type="dxa"/>
          </w:tcPr>
          <w:p w14:paraId="4B973EC1" w14:textId="7D6FAF88" w:rsidR="008E22CA" w:rsidRPr="003F06E4" w:rsidRDefault="008E22CA" w:rsidP="008E22C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075" w:type="dxa"/>
            <w:hideMark/>
          </w:tcPr>
          <w:p w14:paraId="7ED503B4" w14:textId="67A4B13B" w:rsidR="008E22CA" w:rsidRPr="003F06E4" w:rsidRDefault="008E22CA" w:rsidP="008E22C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4.58E-02</w:t>
            </w:r>
          </w:p>
        </w:tc>
      </w:tr>
      <w:tr w:rsidR="008E22CA" w:rsidRPr="003F06E4" w14:paraId="7CFDB51C" w14:textId="4CFC0906" w:rsidTr="00681F45">
        <w:trPr>
          <w:trHeight w:val="195"/>
        </w:trPr>
        <w:tc>
          <w:tcPr>
            <w:tcW w:w="715" w:type="dxa"/>
          </w:tcPr>
          <w:p w14:paraId="67DD3D0F" w14:textId="1B2D62D0" w:rsidR="008E22CA" w:rsidRPr="003F06E4" w:rsidRDefault="00BE6256" w:rsidP="008E22C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2L</w:t>
            </w:r>
          </w:p>
        </w:tc>
        <w:tc>
          <w:tcPr>
            <w:tcW w:w="3510" w:type="dxa"/>
            <w:hideMark/>
          </w:tcPr>
          <w:p w14:paraId="46D276ED" w14:textId="63A16829" w:rsidR="008E22CA" w:rsidRPr="003F06E4" w:rsidRDefault="00F734D7" w:rsidP="008E22C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bCs/>
                <w:sz w:val="20"/>
                <w:szCs w:val="20"/>
              </w:rPr>
              <w:t>QF;QS</w:t>
            </w:r>
            <w:r w:rsidRPr="003F06E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E22CA" w:rsidRPr="003F06E4">
              <w:rPr>
                <w:rFonts w:ascii="Arial" w:hAnsi="Arial" w:cs="Arial"/>
                <w:sz w:val="20"/>
                <w:szCs w:val="20"/>
              </w:rPr>
              <w:t>3-4d old</w:t>
            </w:r>
          </w:p>
        </w:tc>
        <w:tc>
          <w:tcPr>
            <w:tcW w:w="1440" w:type="dxa"/>
            <w:noWrap/>
            <w:hideMark/>
          </w:tcPr>
          <w:p w14:paraId="13294CE0" w14:textId="77777777" w:rsidR="008E22CA" w:rsidRPr="003F06E4" w:rsidRDefault="008E22CA" w:rsidP="008E22C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4000R+48h</w:t>
            </w:r>
          </w:p>
        </w:tc>
        <w:tc>
          <w:tcPr>
            <w:tcW w:w="540" w:type="dxa"/>
          </w:tcPr>
          <w:p w14:paraId="3F4D4ED9" w14:textId="6A323193" w:rsidR="008E22CA" w:rsidRPr="003F06E4" w:rsidRDefault="008E22CA" w:rsidP="008E22C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530" w:type="dxa"/>
            <w:hideMark/>
          </w:tcPr>
          <w:p w14:paraId="3276DAA2" w14:textId="4C965BD1" w:rsidR="008E22CA" w:rsidRPr="003F06E4" w:rsidRDefault="008E22CA" w:rsidP="008E22C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4000R+72h</w:t>
            </w:r>
          </w:p>
        </w:tc>
        <w:tc>
          <w:tcPr>
            <w:tcW w:w="540" w:type="dxa"/>
          </w:tcPr>
          <w:p w14:paraId="73328984" w14:textId="26ED81F5" w:rsidR="008E22CA" w:rsidRPr="003F06E4" w:rsidRDefault="008E22CA" w:rsidP="008E22C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075" w:type="dxa"/>
            <w:hideMark/>
          </w:tcPr>
          <w:p w14:paraId="7BF31619" w14:textId="2F5BA7F6" w:rsidR="008E22CA" w:rsidRPr="003F06E4" w:rsidRDefault="008E22CA" w:rsidP="008E22C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2.36E-04</w:t>
            </w:r>
          </w:p>
        </w:tc>
      </w:tr>
      <w:tr w:rsidR="008E22CA" w:rsidRPr="003F06E4" w14:paraId="0D282E1B" w14:textId="77777777" w:rsidTr="00681F45">
        <w:trPr>
          <w:trHeight w:val="195"/>
        </w:trPr>
        <w:tc>
          <w:tcPr>
            <w:tcW w:w="715" w:type="dxa"/>
          </w:tcPr>
          <w:p w14:paraId="15F06110" w14:textId="732B4544" w:rsidR="008E22CA" w:rsidRPr="003F06E4" w:rsidRDefault="00BE6256" w:rsidP="008E22C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2L</w:t>
            </w:r>
          </w:p>
        </w:tc>
        <w:tc>
          <w:tcPr>
            <w:tcW w:w="3510" w:type="dxa"/>
          </w:tcPr>
          <w:p w14:paraId="18E4387D" w14:textId="5DB9270B" w:rsidR="008E22CA" w:rsidRPr="003F06E4" w:rsidRDefault="00F734D7" w:rsidP="008E22C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bCs/>
                <w:sz w:val="20"/>
                <w:szCs w:val="20"/>
              </w:rPr>
              <w:t>QF;QS</w:t>
            </w:r>
            <w:r w:rsidRPr="003F06E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E22CA" w:rsidRPr="003F06E4">
              <w:rPr>
                <w:rFonts w:ascii="Arial" w:hAnsi="Arial" w:cs="Arial"/>
                <w:sz w:val="20"/>
                <w:szCs w:val="20"/>
              </w:rPr>
              <w:t>4-5d old</w:t>
            </w:r>
          </w:p>
        </w:tc>
        <w:tc>
          <w:tcPr>
            <w:tcW w:w="1440" w:type="dxa"/>
          </w:tcPr>
          <w:p w14:paraId="0657D799" w14:textId="6C1CDFE3" w:rsidR="008E22CA" w:rsidRPr="003F06E4" w:rsidRDefault="008E22CA" w:rsidP="008E22C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4000R+48h</w:t>
            </w:r>
          </w:p>
        </w:tc>
        <w:tc>
          <w:tcPr>
            <w:tcW w:w="540" w:type="dxa"/>
          </w:tcPr>
          <w:p w14:paraId="72F6C74B" w14:textId="129735AD" w:rsidR="008E22CA" w:rsidRPr="003F06E4" w:rsidRDefault="008E22CA" w:rsidP="008E22C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530" w:type="dxa"/>
          </w:tcPr>
          <w:p w14:paraId="004889BA" w14:textId="1CD53B07" w:rsidR="008E22CA" w:rsidRPr="003F06E4" w:rsidRDefault="008E22CA" w:rsidP="008E22C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4000R+72h</w:t>
            </w:r>
          </w:p>
        </w:tc>
        <w:tc>
          <w:tcPr>
            <w:tcW w:w="540" w:type="dxa"/>
          </w:tcPr>
          <w:p w14:paraId="79D8533F" w14:textId="7A507819" w:rsidR="008E22CA" w:rsidRPr="003F06E4" w:rsidRDefault="008E22CA" w:rsidP="008E22C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075" w:type="dxa"/>
          </w:tcPr>
          <w:p w14:paraId="150C1FAF" w14:textId="077C90AB" w:rsidR="008E22CA" w:rsidRPr="003F06E4" w:rsidRDefault="008E22CA" w:rsidP="008E22C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1.42E-02</w:t>
            </w:r>
          </w:p>
        </w:tc>
      </w:tr>
      <w:tr w:rsidR="00565834" w:rsidRPr="003F06E4" w14:paraId="211FF812" w14:textId="37A3C501" w:rsidTr="00681F45">
        <w:trPr>
          <w:trHeight w:val="195"/>
        </w:trPr>
        <w:tc>
          <w:tcPr>
            <w:tcW w:w="715" w:type="dxa"/>
          </w:tcPr>
          <w:p w14:paraId="3E977B90" w14:textId="77777777" w:rsidR="00565834" w:rsidRPr="003F06E4" w:rsidRDefault="00565834" w:rsidP="00F6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0" w:type="dxa"/>
          </w:tcPr>
          <w:p w14:paraId="1A968265" w14:textId="41C85CA8" w:rsidR="00565834" w:rsidRPr="003F06E4" w:rsidRDefault="00565834" w:rsidP="00F6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B1514E4" w14:textId="77777777" w:rsidR="00565834" w:rsidRPr="003F06E4" w:rsidRDefault="00565834" w:rsidP="00F6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12CF2B26" w14:textId="77777777" w:rsidR="00565834" w:rsidRPr="003F06E4" w:rsidRDefault="00565834" w:rsidP="00F6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0B70CC0" w14:textId="77777777" w:rsidR="00565834" w:rsidRPr="003F06E4" w:rsidRDefault="00565834" w:rsidP="00F6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7970E136" w14:textId="77777777" w:rsidR="00565834" w:rsidRPr="003F06E4" w:rsidRDefault="00565834" w:rsidP="00F6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5" w:type="dxa"/>
          </w:tcPr>
          <w:p w14:paraId="20C97E06" w14:textId="77777777" w:rsidR="00565834" w:rsidRPr="003F06E4" w:rsidRDefault="00565834" w:rsidP="00F635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5834" w:rsidRPr="003F06E4" w14:paraId="23143A44" w14:textId="6CF46AAB" w:rsidTr="00681F45">
        <w:trPr>
          <w:trHeight w:val="195"/>
        </w:trPr>
        <w:tc>
          <w:tcPr>
            <w:tcW w:w="715" w:type="dxa"/>
          </w:tcPr>
          <w:p w14:paraId="51D55C48" w14:textId="69CF1ABC" w:rsidR="00565834" w:rsidRPr="003F06E4" w:rsidRDefault="00574122" w:rsidP="00F63509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3</w:t>
            </w:r>
            <w:r w:rsidR="00AA6ADA" w:rsidRPr="003F06E4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3510" w:type="dxa"/>
          </w:tcPr>
          <w:p w14:paraId="7262C80F" w14:textId="546C17AE" w:rsidR="00565834" w:rsidRPr="003F06E4" w:rsidRDefault="00565834" w:rsidP="00F63509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3-4d old 4000R+48h</w:t>
            </w:r>
          </w:p>
        </w:tc>
        <w:tc>
          <w:tcPr>
            <w:tcW w:w="1440" w:type="dxa"/>
          </w:tcPr>
          <w:p w14:paraId="52A1E720" w14:textId="79C00B07" w:rsidR="00565834" w:rsidRPr="003F06E4" w:rsidRDefault="00F734D7" w:rsidP="00F63509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bCs/>
                <w:sz w:val="20"/>
                <w:szCs w:val="20"/>
              </w:rPr>
              <w:t>QF;QS</w:t>
            </w:r>
          </w:p>
        </w:tc>
        <w:tc>
          <w:tcPr>
            <w:tcW w:w="540" w:type="dxa"/>
          </w:tcPr>
          <w:p w14:paraId="282CA43F" w14:textId="588A2196" w:rsidR="00565834" w:rsidRPr="003F06E4" w:rsidRDefault="00565834" w:rsidP="00F63509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530" w:type="dxa"/>
          </w:tcPr>
          <w:p w14:paraId="53A5D4C2" w14:textId="3E96FC56" w:rsidR="00565834" w:rsidRPr="003F06E4" w:rsidRDefault="00565834" w:rsidP="00F63509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H99/+</w:t>
            </w:r>
          </w:p>
        </w:tc>
        <w:tc>
          <w:tcPr>
            <w:tcW w:w="540" w:type="dxa"/>
          </w:tcPr>
          <w:p w14:paraId="1BE00872" w14:textId="557401D0" w:rsidR="00565834" w:rsidRPr="003F06E4" w:rsidRDefault="00565834" w:rsidP="00F63509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075" w:type="dxa"/>
          </w:tcPr>
          <w:p w14:paraId="77AD0EB0" w14:textId="29B52BA0" w:rsidR="00565834" w:rsidRPr="003F06E4" w:rsidRDefault="00565834" w:rsidP="00F63509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1.68E-08</w:t>
            </w:r>
          </w:p>
        </w:tc>
      </w:tr>
      <w:tr w:rsidR="00AA6ADA" w:rsidRPr="003F06E4" w14:paraId="314B24E0" w14:textId="45197DC8" w:rsidTr="00681F45">
        <w:trPr>
          <w:trHeight w:val="195"/>
        </w:trPr>
        <w:tc>
          <w:tcPr>
            <w:tcW w:w="715" w:type="dxa"/>
          </w:tcPr>
          <w:p w14:paraId="5D72668F" w14:textId="1A435D63" w:rsidR="00AA6ADA" w:rsidRPr="003F06E4" w:rsidRDefault="00AA6ADA" w:rsidP="00AA6AD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3G</w:t>
            </w:r>
          </w:p>
        </w:tc>
        <w:tc>
          <w:tcPr>
            <w:tcW w:w="3510" w:type="dxa"/>
            <w:hideMark/>
          </w:tcPr>
          <w:p w14:paraId="2C19EF08" w14:textId="0142097B" w:rsidR="00AA6ADA" w:rsidRPr="003F06E4" w:rsidRDefault="00AA6ADA" w:rsidP="00AA6AD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 xml:space="preserve">3-4d old 4000R+72h </w:t>
            </w:r>
          </w:p>
        </w:tc>
        <w:tc>
          <w:tcPr>
            <w:tcW w:w="1440" w:type="dxa"/>
            <w:hideMark/>
          </w:tcPr>
          <w:p w14:paraId="79F3C31F" w14:textId="1A60AB39" w:rsidR="00AA6ADA" w:rsidRPr="003F06E4" w:rsidRDefault="00F734D7" w:rsidP="00AA6AD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bCs/>
                <w:sz w:val="20"/>
                <w:szCs w:val="20"/>
              </w:rPr>
              <w:t>QF;QS</w:t>
            </w:r>
          </w:p>
        </w:tc>
        <w:tc>
          <w:tcPr>
            <w:tcW w:w="540" w:type="dxa"/>
          </w:tcPr>
          <w:p w14:paraId="2BCD3F77" w14:textId="7ECFEE70" w:rsidR="00AA6ADA" w:rsidRPr="003F06E4" w:rsidRDefault="00AA6ADA" w:rsidP="00AA6AD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530" w:type="dxa"/>
            <w:hideMark/>
          </w:tcPr>
          <w:p w14:paraId="17916577" w14:textId="13D6A038" w:rsidR="00AA6ADA" w:rsidRPr="003F06E4" w:rsidRDefault="00AA6ADA" w:rsidP="00AA6AD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H99/+</w:t>
            </w:r>
          </w:p>
        </w:tc>
        <w:tc>
          <w:tcPr>
            <w:tcW w:w="540" w:type="dxa"/>
          </w:tcPr>
          <w:p w14:paraId="4805FCC0" w14:textId="08EA540C" w:rsidR="00AA6ADA" w:rsidRPr="003F06E4" w:rsidRDefault="00AA6ADA" w:rsidP="00AA6AD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075" w:type="dxa"/>
            <w:hideMark/>
          </w:tcPr>
          <w:p w14:paraId="7DFB47A1" w14:textId="3CFE24B9" w:rsidR="00AA6ADA" w:rsidRPr="003F06E4" w:rsidRDefault="00AA6ADA" w:rsidP="00AA6AD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1.08E-06</w:t>
            </w:r>
          </w:p>
        </w:tc>
      </w:tr>
      <w:tr w:rsidR="00AA6ADA" w:rsidRPr="003F06E4" w14:paraId="74FBBCC6" w14:textId="2BF7F3DC" w:rsidTr="00681F45">
        <w:trPr>
          <w:trHeight w:val="175"/>
        </w:trPr>
        <w:tc>
          <w:tcPr>
            <w:tcW w:w="715" w:type="dxa"/>
          </w:tcPr>
          <w:p w14:paraId="7D348D67" w14:textId="4C00DCAF" w:rsidR="00AA6ADA" w:rsidRPr="003F06E4" w:rsidRDefault="00AA6ADA" w:rsidP="00AA6AD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3G</w:t>
            </w:r>
          </w:p>
        </w:tc>
        <w:tc>
          <w:tcPr>
            <w:tcW w:w="3510" w:type="dxa"/>
            <w:hideMark/>
          </w:tcPr>
          <w:p w14:paraId="2AD273AD" w14:textId="08D5629B" w:rsidR="00AA6ADA" w:rsidRPr="003F06E4" w:rsidRDefault="00AA6ADA" w:rsidP="00AA6AD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 xml:space="preserve">3-4d old 4000R+72h </w:t>
            </w:r>
          </w:p>
        </w:tc>
        <w:tc>
          <w:tcPr>
            <w:tcW w:w="1440" w:type="dxa"/>
            <w:hideMark/>
          </w:tcPr>
          <w:p w14:paraId="66AC8691" w14:textId="42A5FFED" w:rsidR="00AA6ADA" w:rsidRPr="003F06E4" w:rsidRDefault="00F734D7" w:rsidP="00AA6AD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bCs/>
                <w:sz w:val="20"/>
                <w:szCs w:val="20"/>
              </w:rPr>
              <w:t>QF;QS</w:t>
            </w:r>
          </w:p>
        </w:tc>
        <w:tc>
          <w:tcPr>
            <w:tcW w:w="540" w:type="dxa"/>
          </w:tcPr>
          <w:p w14:paraId="6BE79B9A" w14:textId="446A41F9" w:rsidR="00AA6ADA" w:rsidRPr="003F06E4" w:rsidRDefault="00AA6ADA" w:rsidP="00AA6AD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530" w:type="dxa"/>
            <w:hideMark/>
          </w:tcPr>
          <w:p w14:paraId="03B356E6" w14:textId="45B5DBB0" w:rsidR="00AA6ADA" w:rsidRPr="003F06E4" w:rsidRDefault="00AA6ADA" w:rsidP="00AA6AD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hid</w:t>
            </w:r>
            <w:r w:rsidRPr="003F06E4">
              <w:rPr>
                <w:rFonts w:ascii="Arial" w:hAnsi="Arial" w:cs="Arial"/>
                <w:sz w:val="20"/>
                <w:szCs w:val="20"/>
                <w:vertAlign w:val="superscript"/>
              </w:rPr>
              <w:t>05014</w:t>
            </w:r>
            <w:r w:rsidRPr="003F06E4">
              <w:rPr>
                <w:rFonts w:ascii="Arial" w:hAnsi="Arial" w:cs="Arial"/>
                <w:sz w:val="20"/>
                <w:szCs w:val="20"/>
              </w:rPr>
              <w:t>/+</w:t>
            </w:r>
          </w:p>
        </w:tc>
        <w:tc>
          <w:tcPr>
            <w:tcW w:w="540" w:type="dxa"/>
          </w:tcPr>
          <w:p w14:paraId="222DD672" w14:textId="1528B51B" w:rsidR="00AA6ADA" w:rsidRPr="003F06E4" w:rsidRDefault="00AA6ADA" w:rsidP="00AA6AD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075" w:type="dxa"/>
            <w:hideMark/>
          </w:tcPr>
          <w:p w14:paraId="625308E0" w14:textId="27030187" w:rsidR="00AA6ADA" w:rsidRPr="003F06E4" w:rsidRDefault="00AA6ADA" w:rsidP="00AA6AD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2.33E-02</w:t>
            </w:r>
          </w:p>
        </w:tc>
      </w:tr>
      <w:tr w:rsidR="00AA6ADA" w:rsidRPr="003F06E4" w14:paraId="0E198336" w14:textId="26885DEE" w:rsidTr="00681F45">
        <w:trPr>
          <w:trHeight w:val="206"/>
        </w:trPr>
        <w:tc>
          <w:tcPr>
            <w:tcW w:w="715" w:type="dxa"/>
          </w:tcPr>
          <w:p w14:paraId="76EA9490" w14:textId="36C3A7FE" w:rsidR="00AA6ADA" w:rsidRPr="003F06E4" w:rsidRDefault="00AA6ADA" w:rsidP="00AA6AD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3G</w:t>
            </w:r>
          </w:p>
        </w:tc>
        <w:tc>
          <w:tcPr>
            <w:tcW w:w="3510" w:type="dxa"/>
            <w:hideMark/>
          </w:tcPr>
          <w:p w14:paraId="7885DF54" w14:textId="642191FD" w:rsidR="00AA6ADA" w:rsidRPr="003F06E4" w:rsidRDefault="00AA6ADA" w:rsidP="00AA6AD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 xml:space="preserve">3-4d old 4000R+72h </w:t>
            </w:r>
          </w:p>
        </w:tc>
        <w:tc>
          <w:tcPr>
            <w:tcW w:w="1440" w:type="dxa"/>
            <w:hideMark/>
          </w:tcPr>
          <w:p w14:paraId="42D58CD5" w14:textId="6C00602D" w:rsidR="00AA6ADA" w:rsidRPr="003F06E4" w:rsidRDefault="00F734D7" w:rsidP="00AA6AD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bCs/>
                <w:sz w:val="20"/>
                <w:szCs w:val="20"/>
              </w:rPr>
              <w:t>QF;QS</w:t>
            </w:r>
          </w:p>
        </w:tc>
        <w:tc>
          <w:tcPr>
            <w:tcW w:w="540" w:type="dxa"/>
          </w:tcPr>
          <w:p w14:paraId="2BAD0EBA" w14:textId="23BF0F71" w:rsidR="00AA6ADA" w:rsidRPr="003F06E4" w:rsidRDefault="00AA6ADA" w:rsidP="00AA6AD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530" w:type="dxa"/>
            <w:hideMark/>
          </w:tcPr>
          <w:p w14:paraId="15888FD6" w14:textId="2F495776" w:rsidR="00AA6ADA" w:rsidRPr="003F06E4" w:rsidRDefault="00AA6ADA" w:rsidP="00AA6AD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X14/+</w:t>
            </w:r>
          </w:p>
        </w:tc>
        <w:tc>
          <w:tcPr>
            <w:tcW w:w="540" w:type="dxa"/>
          </w:tcPr>
          <w:p w14:paraId="381325D8" w14:textId="2D65326E" w:rsidR="00AA6ADA" w:rsidRPr="003F06E4" w:rsidRDefault="00AA6ADA" w:rsidP="00AA6AD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075" w:type="dxa"/>
            <w:hideMark/>
          </w:tcPr>
          <w:p w14:paraId="58884428" w14:textId="6F5D5EC8" w:rsidR="00AA6ADA" w:rsidRPr="003F06E4" w:rsidRDefault="00AA6ADA" w:rsidP="00AA6AD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0.348</w:t>
            </w:r>
          </w:p>
        </w:tc>
      </w:tr>
      <w:tr w:rsidR="00AA6ADA" w:rsidRPr="003F06E4" w14:paraId="49CD5869" w14:textId="77777777" w:rsidTr="00681F45">
        <w:trPr>
          <w:trHeight w:val="206"/>
        </w:trPr>
        <w:tc>
          <w:tcPr>
            <w:tcW w:w="715" w:type="dxa"/>
          </w:tcPr>
          <w:p w14:paraId="0FDE8B5D" w14:textId="15F04E50" w:rsidR="00AA6ADA" w:rsidRPr="003F06E4" w:rsidRDefault="00AA6ADA" w:rsidP="00AA6AD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3G</w:t>
            </w:r>
          </w:p>
        </w:tc>
        <w:tc>
          <w:tcPr>
            <w:tcW w:w="3510" w:type="dxa"/>
          </w:tcPr>
          <w:p w14:paraId="63FA55A3" w14:textId="6268975F" w:rsidR="00AA6ADA" w:rsidRPr="003F06E4" w:rsidRDefault="00AA6ADA" w:rsidP="00AA6AD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H99/+ 3-4d old 4000R</w:t>
            </w:r>
          </w:p>
        </w:tc>
        <w:tc>
          <w:tcPr>
            <w:tcW w:w="1440" w:type="dxa"/>
          </w:tcPr>
          <w:p w14:paraId="15B42B5B" w14:textId="435968C4" w:rsidR="00AA6ADA" w:rsidRPr="003F06E4" w:rsidRDefault="00AA6ADA" w:rsidP="00AA6AD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IR+48h</w:t>
            </w:r>
          </w:p>
        </w:tc>
        <w:tc>
          <w:tcPr>
            <w:tcW w:w="540" w:type="dxa"/>
          </w:tcPr>
          <w:p w14:paraId="3BEFED11" w14:textId="359986A3" w:rsidR="00AA6ADA" w:rsidRPr="003F06E4" w:rsidRDefault="00AA6ADA" w:rsidP="00AA6AD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530" w:type="dxa"/>
          </w:tcPr>
          <w:p w14:paraId="7E66890D" w14:textId="3D56704C" w:rsidR="00AA6ADA" w:rsidRPr="003F06E4" w:rsidRDefault="00AA6ADA" w:rsidP="00AA6AD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IR+72h</w:t>
            </w:r>
          </w:p>
        </w:tc>
        <w:tc>
          <w:tcPr>
            <w:tcW w:w="540" w:type="dxa"/>
          </w:tcPr>
          <w:p w14:paraId="3EA4BCCC" w14:textId="64C78C59" w:rsidR="00AA6ADA" w:rsidRPr="003F06E4" w:rsidRDefault="00AA6ADA" w:rsidP="00AA6AD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075" w:type="dxa"/>
          </w:tcPr>
          <w:p w14:paraId="7BA6D1D8" w14:textId="5EA81C71" w:rsidR="00AA6ADA" w:rsidRPr="003F06E4" w:rsidRDefault="00AA6ADA" w:rsidP="00AA6AD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1.08E-07</w:t>
            </w:r>
          </w:p>
        </w:tc>
      </w:tr>
      <w:tr w:rsidR="00AA6ADA" w:rsidRPr="003F06E4" w14:paraId="7255ABBA" w14:textId="77777777" w:rsidTr="00681F45">
        <w:trPr>
          <w:trHeight w:val="206"/>
        </w:trPr>
        <w:tc>
          <w:tcPr>
            <w:tcW w:w="715" w:type="dxa"/>
          </w:tcPr>
          <w:p w14:paraId="0754CE28" w14:textId="75BE484C" w:rsidR="00AA6ADA" w:rsidRPr="003F06E4" w:rsidRDefault="00AA6ADA" w:rsidP="00AA6AD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3G</w:t>
            </w:r>
          </w:p>
        </w:tc>
        <w:tc>
          <w:tcPr>
            <w:tcW w:w="3510" w:type="dxa"/>
          </w:tcPr>
          <w:p w14:paraId="5B7585AF" w14:textId="47C2E9F8" w:rsidR="00AA6ADA" w:rsidRPr="003F06E4" w:rsidRDefault="00AA6ADA" w:rsidP="00AA6AD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hid</w:t>
            </w:r>
            <w:r w:rsidRPr="003F06E4">
              <w:rPr>
                <w:rFonts w:ascii="Arial" w:hAnsi="Arial" w:cs="Arial"/>
                <w:sz w:val="20"/>
                <w:szCs w:val="20"/>
                <w:vertAlign w:val="superscript"/>
              </w:rPr>
              <w:t>05014</w:t>
            </w:r>
            <w:r w:rsidRPr="003F06E4">
              <w:rPr>
                <w:rFonts w:ascii="Arial" w:hAnsi="Arial" w:cs="Arial"/>
                <w:sz w:val="20"/>
                <w:szCs w:val="20"/>
              </w:rPr>
              <w:t>/+ 3-4d old 4000R</w:t>
            </w:r>
          </w:p>
        </w:tc>
        <w:tc>
          <w:tcPr>
            <w:tcW w:w="1440" w:type="dxa"/>
          </w:tcPr>
          <w:p w14:paraId="46966A68" w14:textId="40E66873" w:rsidR="00AA6ADA" w:rsidRPr="003F06E4" w:rsidRDefault="00AA6ADA" w:rsidP="00AA6AD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IR+48h</w:t>
            </w:r>
          </w:p>
        </w:tc>
        <w:tc>
          <w:tcPr>
            <w:tcW w:w="540" w:type="dxa"/>
          </w:tcPr>
          <w:p w14:paraId="137CFDD6" w14:textId="6C07624D" w:rsidR="00AA6ADA" w:rsidRPr="003F06E4" w:rsidRDefault="00AA6ADA" w:rsidP="00AA6AD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530" w:type="dxa"/>
          </w:tcPr>
          <w:p w14:paraId="3D22BD5B" w14:textId="1B884493" w:rsidR="00AA6ADA" w:rsidRPr="003F06E4" w:rsidRDefault="00AA6ADA" w:rsidP="00AA6AD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IR+72h</w:t>
            </w:r>
          </w:p>
        </w:tc>
        <w:tc>
          <w:tcPr>
            <w:tcW w:w="540" w:type="dxa"/>
          </w:tcPr>
          <w:p w14:paraId="78C711E3" w14:textId="78F91707" w:rsidR="00AA6ADA" w:rsidRPr="003F06E4" w:rsidRDefault="00AA6ADA" w:rsidP="00AA6AD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075" w:type="dxa"/>
          </w:tcPr>
          <w:p w14:paraId="08063CC3" w14:textId="4D10B4B0" w:rsidR="00AA6ADA" w:rsidRPr="003F06E4" w:rsidRDefault="00AA6ADA" w:rsidP="00AA6AD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0.104</w:t>
            </w:r>
          </w:p>
        </w:tc>
      </w:tr>
      <w:tr w:rsidR="00AA6ADA" w:rsidRPr="003F06E4" w14:paraId="50D01BEC" w14:textId="77777777" w:rsidTr="00681F45">
        <w:trPr>
          <w:trHeight w:val="206"/>
        </w:trPr>
        <w:tc>
          <w:tcPr>
            <w:tcW w:w="715" w:type="dxa"/>
          </w:tcPr>
          <w:p w14:paraId="05D3B9A5" w14:textId="3657072C" w:rsidR="00AA6ADA" w:rsidRPr="003F06E4" w:rsidRDefault="00AA6ADA" w:rsidP="00AA6AD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3G</w:t>
            </w:r>
          </w:p>
        </w:tc>
        <w:tc>
          <w:tcPr>
            <w:tcW w:w="3510" w:type="dxa"/>
          </w:tcPr>
          <w:p w14:paraId="26859635" w14:textId="72B8079A" w:rsidR="00AA6ADA" w:rsidRPr="003F06E4" w:rsidRDefault="00AA6ADA" w:rsidP="00AA6AD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X14/+ 3-4d old 4000R</w:t>
            </w:r>
          </w:p>
        </w:tc>
        <w:tc>
          <w:tcPr>
            <w:tcW w:w="1440" w:type="dxa"/>
          </w:tcPr>
          <w:p w14:paraId="6DE0299F" w14:textId="6241E555" w:rsidR="00AA6ADA" w:rsidRPr="003F06E4" w:rsidRDefault="00AA6ADA" w:rsidP="00AA6AD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IR+48h</w:t>
            </w:r>
          </w:p>
        </w:tc>
        <w:tc>
          <w:tcPr>
            <w:tcW w:w="540" w:type="dxa"/>
          </w:tcPr>
          <w:p w14:paraId="4BA9A5B5" w14:textId="5EF5B283" w:rsidR="00AA6ADA" w:rsidRPr="003F06E4" w:rsidRDefault="00AA6ADA" w:rsidP="00AA6AD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530" w:type="dxa"/>
          </w:tcPr>
          <w:p w14:paraId="4646EECA" w14:textId="55BB75B2" w:rsidR="00AA6ADA" w:rsidRPr="003F06E4" w:rsidRDefault="00AA6ADA" w:rsidP="00AA6AD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IR+72h</w:t>
            </w:r>
          </w:p>
        </w:tc>
        <w:tc>
          <w:tcPr>
            <w:tcW w:w="540" w:type="dxa"/>
          </w:tcPr>
          <w:p w14:paraId="2A4393A6" w14:textId="0CEE5710" w:rsidR="00AA6ADA" w:rsidRPr="003F06E4" w:rsidRDefault="00AA6ADA" w:rsidP="00AA6AD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075" w:type="dxa"/>
          </w:tcPr>
          <w:p w14:paraId="7D842017" w14:textId="5230CBF6" w:rsidR="00AA6ADA" w:rsidRPr="003F06E4" w:rsidRDefault="00AA6ADA" w:rsidP="00AA6ADA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0.968</w:t>
            </w:r>
          </w:p>
        </w:tc>
      </w:tr>
      <w:tr w:rsidR="00574122" w:rsidRPr="003F06E4" w14:paraId="71C96874" w14:textId="77777777" w:rsidTr="00681F45">
        <w:trPr>
          <w:trHeight w:val="206"/>
        </w:trPr>
        <w:tc>
          <w:tcPr>
            <w:tcW w:w="715" w:type="dxa"/>
          </w:tcPr>
          <w:p w14:paraId="7AA24D15" w14:textId="77777777" w:rsidR="00574122" w:rsidRPr="003F06E4" w:rsidRDefault="00574122" w:rsidP="00F6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0" w:type="dxa"/>
          </w:tcPr>
          <w:p w14:paraId="3F7423ED" w14:textId="77777777" w:rsidR="00574122" w:rsidRPr="003F06E4" w:rsidRDefault="00574122" w:rsidP="00F6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5931A54" w14:textId="77777777" w:rsidR="00574122" w:rsidRPr="003F06E4" w:rsidRDefault="00574122" w:rsidP="00F6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5766038C" w14:textId="77777777" w:rsidR="00574122" w:rsidRPr="003F06E4" w:rsidRDefault="00574122" w:rsidP="00F6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FA2F56F" w14:textId="77777777" w:rsidR="00574122" w:rsidRPr="003F06E4" w:rsidRDefault="00574122" w:rsidP="00F6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29AEB2E3" w14:textId="77777777" w:rsidR="00574122" w:rsidRPr="003F06E4" w:rsidRDefault="00574122" w:rsidP="00F63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5" w:type="dxa"/>
          </w:tcPr>
          <w:p w14:paraId="2E118934" w14:textId="77777777" w:rsidR="00574122" w:rsidRPr="003F06E4" w:rsidRDefault="00574122" w:rsidP="00F635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3A9" w:rsidRPr="003F06E4" w14:paraId="7B775CA1" w14:textId="77777777" w:rsidTr="000D5B07">
        <w:trPr>
          <w:trHeight w:val="206"/>
        </w:trPr>
        <w:tc>
          <w:tcPr>
            <w:tcW w:w="9350" w:type="dxa"/>
            <w:gridSpan w:val="7"/>
          </w:tcPr>
          <w:p w14:paraId="1E714BD8" w14:textId="399934B9" w:rsidR="004713A9" w:rsidRPr="003F06E4" w:rsidRDefault="004713A9" w:rsidP="00F63509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b/>
                <w:bCs/>
                <w:sz w:val="20"/>
                <w:szCs w:val="20"/>
              </w:rPr>
              <w:t>p-values from 2-tailed Student t-test, for non-binned samples</w:t>
            </w:r>
          </w:p>
        </w:tc>
      </w:tr>
      <w:tr w:rsidR="00CA1F0F" w:rsidRPr="003F06E4" w14:paraId="3CC2AD6F" w14:textId="77777777" w:rsidTr="00681F45">
        <w:trPr>
          <w:trHeight w:val="206"/>
        </w:trPr>
        <w:tc>
          <w:tcPr>
            <w:tcW w:w="715" w:type="dxa"/>
          </w:tcPr>
          <w:p w14:paraId="47C07212" w14:textId="3E63EA7E" w:rsidR="00CA1F0F" w:rsidRPr="003F06E4" w:rsidRDefault="00CA1F0F" w:rsidP="00CA1F0F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2</w:t>
            </w:r>
            <w:r w:rsidR="00BE6256" w:rsidRPr="003F06E4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3510" w:type="dxa"/>
          </w:tcPr>
          <w:p w14:paraId="3CE4F927" w14:textId="02BB6CAA" w:rsidR="00CA1F0F" w:rsidRPr="003F06E4" w:rsidRDefault="00CA1F0F" w:rsidP="00CA1F0F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IR+48h</w:t>
            </w:r>
          </w:p>
        </w:tc>
        <w:tc>
          <w:tcPr>
            <w:tcW w:w="1440" w:type="dxa"/>
          </w:tcPr>
          <w:p w14:paraId="37371420" w14:textId="60E92320" w:rsidR="00CA1F0F" w:rsidRPr="003F06E4" w:rsidRDefault="00F734D7" w:rsidP="00CA1F0F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bCs/>
                <w:sz w:val="20"/>
                <w:szCs w:val="20"/>
              </w:rPr>
              <w:t>QF;QS</w:t>
            </w:r>
            <w:r w:rsidRPr="003F06E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A1F0F" w:rsidRPr="003F06E4">
              <w:rPr>
                <w:rFonts w:ascii="Arial" w:hAnsi="Arial" w:cs="Arial"/>
                <w:sz w:val="20"/>
                <w:szCs w:val="20"/>
              </w:rPr>
              <w:t>0R</w:t>
            </w:r>
          </w:p>
        </w:tc>
        <w:tc>
          <w:tcPr>
            <w:tcW w:w="540" w:type="dxa"/>
          </w:tcPr>
          <w:p w14:paraId="570BE9FD" w14:textId="2F552E82" w:rsidR="00CA1F0F" w:rsidRPr="003F06E4" w:rsidRDefault="00CA1F0F" w:rsidP="00CA1F0F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530" w:type="dxa"/>
          </w:tcPr>
          <w:p w14:paraId="7F1C6AFE" w14:textId="6982333B" w:rsidR="00CA1F0F" w:rsidRPr="003F06E4" w:rsidRDefault="00F734D7" w:rsidP="00CA1F0F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bCs/>
                <w:sz w:val="20"/>
                <w:szCs w:val="20"/>
              </w:rPr>
              <w:t>QF;QS</w:t>
            </w:r>
            <w:r w:rsidRPr="003F06E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D7D7E" w:rsidRPr="003F06E4">
              <w:rPr>
                <w:rFonts w:ascii="Arial" w:hAnsi="Arial" w:cs="Arial"/>
                <w:sz w:val="20"/>
                <w:szCs w:val="20"/>
              </w:rPr>
              <w:t>1</w:t>
            </w:r>
            <w:r w:rsidR="00CA1F0F" w:rsidRPr="003F06E4">
              <w:rPr>
                <w:rFonts w:ascii="Arial" w:hAnsi="Arial" w:cs="Arial"/>
                <w:sz w:val="20"/>
                <w:szCs w:val="20"/>
              </w:rPr>
              <w:t>000R</w:t>
            </w:r>
          </w:p>
        </w:tc>
        <w:tc>
          <w:tcPr>
            <w:tcW w:w="540" w:type="dxa"/>
          </w:tcPr>
          <w:p w14:paraId="00419B8C" w14:textId="053629EF" w:rsidR="00CA1F0F" w:rsidRPr="003F06E4" w:rsidRDefault="00CA1F0F" w:rsidP="00CA1F0F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75" w:type="dxa"/>
          </w:tcPr>
          <w:p w14:paraId="6FF8F457" w14:textId="4E170159" w:rsidR="00CA1F0F" w:rsidRPr="003F06E4" w:rsidRDefault="002D7D7E" w:rsidP="00CA1F0F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2.41E-06</w:t>
            </w:r>
          </w:p>
        </w:tc>
      </w:tr>
      <w:tr w:rsidR="002D7D7E" w:rsidRPr="003F06E4" w14:paraId="254F59BF" w14:textId="77777777" w:rsidTr="00681F45">
        <w:trPr>
          <w:trHeight w:val="206"/>
        </w:trPr>
        <w:tc>
          <w:tcPr>
            <w:tcW w:w="715" w:type="dxa"/>
          </w:tcPr>
          <w:p w14:paraId="13845EE8" w14:textId="10B66FFC" w:rsidR="002D7D7E" w:rsidRPr="003F06E4" w:rsidRDefault="00BE6256" w:rsidP="002D7D7E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2M</w:t>
            </w:r>
          </w:p>
        </w:tc>
        <w:tc>
          <w:tcPr>
            <w:tcW w:w="3510" w:type="dxa"/>
          </w:tcPr>
          <w:p w14:paraId="5839AD1E" w14:textId="30974D7E" w:rsidR="002D7D7E" w:rsidRPr="003F06E4" w:rsidRDefault="002D7D7E" w:rsidP="002D7D7E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IR+48h</w:t>
            </w:r>
          </w:p>
        </w:tc>
        <w:tc>
          <w:tcPr>
            <w:tcW w:w="1440" w:type="dxa"/>
          </w:tcPr>
          <w:p w14:paraId="37B332A3" w14:textId="4B79E7B6" w:rsidR="002D7D7E" w:rsidRPr="003F06E4" w:rsidRDefault="00F734D7" w:rsidP="002D7D7E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bCs/>
                <w:sz w:val="20"/>
                <w:szCs w:val="20"/>
              </w:rPr>
              <w:t>QF;QS</w:t>
            </w:r>
            <w:r w:rsidRPr="003F06E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D7D7E" w:rsidRPr="003F06E4">
              <w:rPr>
                <w:rFonts w:ascii="Arial" w:hAnsi="Arial" w:cs="Arial"/>
                <w:sz w:val="20"/>
                <w:szCs w:val="20"/>
              </w:rPr>
              <w:t>1000R</w:t>
            </w:r>
          </w:p>
        </w:tc>
        <w:tc>
          <w:tcPr>
            <w:tcW w:w="540" w:type="dxa"/>
          </w:tcPr>
          <w:p w14:paraId="70AA6FC7" w14:textId="720AAC45" w:rsidR="002D7D7E" w:rsidRPr="003F06E4" w:rsidRDefault="002D7D7E" w:rsidP="002D7D7E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530" w:type="dxa"/>
          </w:tcPr>
          <w:p w14:paraId="558F19F5" w14:textId="2EC193B7" w:rsidR="002D7D7E" w:rsidRPr="003F06E4" w:rsidRDefault="00F734D7" w:rsidP="002D7D7E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bCs/>
                <w:sz w:val="20"/>
                <w:szCs w:val="20"/>
              </w:rPr>
              <w:t>QF;QS</w:t>
            </w:r>
            <w:r w:rsidRPr="003F06E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D7D7E" w:rsidRPr="003F06E4">
              <w:rPr>
                <w:rFonts w:ascii="Arial" w:hAnsi="Arial" w:cs="Arial"/>
                <w:sz w:val="20"/>
                <w:szCs w:val="20"/>
              </w:rPr>
              <w:t>4000R</w:t>
            </w:r>
          </w:p>
        </w:tc>
        <w:tc>
          <w:tcPr>
            <w:tcW w:w="540" w:type="dxa"/>
          </w:tcPr>
          <w:p w14:paraId="6DE39ECC" w14:textId="1B4F0A2E" w:rsidR="002D7D7E" w:rsidRPr="003F06E4" w:rsidRDefault="002D7D7E" w:rsidP="002D7D7E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075" w:type="dxa"/>
          </w:tcPr>
          <w:p w14:paraId="504FED4C" w14:textId="78BCA5A2" w:rsidR="002D7D7E" w:rsidRPr="003F06E4" w:rsidRDefault="002D7D7E" w:rsidP="002D7D7E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4.29E-03</w:t>
            </w:r>
          </w:p>
        </w:tc>
      </w:tr>
      <w:tr w:rsidR="00E20460" w:rsidRPr="003F06E4" w14:paraId="3780650A" w14:textId="77777777" w:rsidTr="00681F45">
        <w:trPr>
          <w:trHeight w:val="206"/>
        </w:trPr>
        <w:tc>
          <w:tcPr>
            <w:tcW w:w="715" w:type="dxa"/>
          </w:tcPr>
          <w:p w14:paraId="7032C5C2" w14:textId="1CEEFAD1" w:rsidR="00E20460" w:rsidRPr="003F06E4" w:rsidRDefault="00BE6256" w:rsidP="00E2046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2M</w:t>
            </w:r>
          </w:p>
        </w:tc>
        <w:tc>
          <w:tcPr>
            <w:tcW w:w="3510" w:type="dxa"/>
          </w:tcPr>
          <w:p w14:paraId="66D9875B" w14:textId="0EBA1893" w:rsidR="00E20460" w:rsidRPr="003F06E4" w:rsidRDefault="00F734D7" w:rsidP="00E2046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bCs/>
                <w:sz w:val="20"/>
                <w:szCs w:val="20"/>
              </w:rPr>
              <w:t>QF;QS</w:t>
            </w:r>
            <w:r w:rsidRPr="003F06E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20460" w:rsidRPr="003F06E4">
              <w:rPr>
                <w:rFonts w:ascii="Arial" w:hAnsi="Arial" w:cs="Arial"/>
                <w:sz w:val="20"/>
                <w:szCs w:val="20"/>
              </w:rPr>
              <w:t>3-4d old</w:t>
            </w:r>
          </w:p>
        </w:tc>
        <w:tc>
          <w:tcPr>
            <w:tcW w:w="1440" w:type="dxa"/>
          </w:tcPr>
          <w:p w14:paraId="422A8CD8" w14:textId="4CE42D4B" w:rsidR="00E20460" w:rsidRPr="003F06E4" w:rsidRDefault="00E20460" w:rsidP="00E2046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4000R+48h</w:t>
            </w:r>
          </w:p>
        </w:tc>
        <w:tc>
          <w:tcPr>
            <w:tcW w:w="540" w:type="dxa"/>
          </w:tcPr>
          <w:p w14:paraId="756A0BB0" w14:textId="68AA7B06" w:rsidR="00E20460" w:rsidRPr="003F06E4" w:rsidRDefault="00E20460" w:rsidP="00E2046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530" w:type="dxa"/>
          </w:tcPr>
          <w:p w14:paraId="004F5B3F" w14:textId="6F3E7AC8" w:rsidR="00E20460" w:rsidRPr="003F06E4" w:rsidRDefault="00E20460" w:rsidP="00E2046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4000R+72h</w:t>
            </w:r>
          </w:p>
        </w:tc>
        <w:tc>
          <w:tcPr>
            <w:tcW w:w="540" w:type="dxa"/>
          </w:tcPr>
          <w:p w14:paraId="7F6C408C" w14:textId="5819C125" w:rsidR="00E20460" w:rsidRPr="003F06E4" w:rsidRDefault="00E20460" w:rsidP="00E2046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075" w:type="dxa"/>
          </w:tcPr>
          <w:p w14:paraId="76F531B2" w14:textId="5A09A894" w:rsidR="00E20460" w:rsidRPr="003F06E4" w:rsidRDefault="00C5005E" w:rsidP="00E2046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0.831</w:t>
            </w:r>
          </w:p>
        </w:tc>
      </w:tr>
      <w:tr w:rsidR="006324F0" w:rsidRPr="003F06E4" w14:paraId="5D014B61" w14:textId="77777777" w:rsidTr="00681F45">
        <w:trPr>
          <w:trHeight w:val="206"/>
        </w:trPr>
        <w:tc>
          <w:tcPr>
            <w:tcW w:w="715" w:type="dxa"/>
          </w:tcPr>
          <w:p w14:paraId="364D8DF8" w14:textId="303D0E62" w:rsidR="006324F0" w:rsidRPr="003F06E4" w:rsidRDefault="00BE6256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2M</w:t>
            </w:r>
          </w:p>
        </w:tc>
        <w:tc>
          <w:tcPr>
            <w:tcW w:w="3510" w:type="dxa"/>
          </w:tcPr>
          <w:p w14:paraId="584C2D46" w14:textId="77C57D20" w:rsidR="006324F0" w:rsidRPr="003F06E4" w:rsidRDefault="00F734D7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bCs/>
                <w:sz w:val="20"/>
                <w:szCs w:val="20"/>
              </w:rPr>
              <w:t>QF;QS</w:t>
            </w:r>
            <w:r w:rsidRPr="003F06E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324F0" w:rsidRPr="003F06E4">
              <w:rPr>
                <w:rFonts w:ascii="Arial" w:hAnsi="Arial" w:cs="Arial"/>
                <w:sz w:val="20"/>
                <w:szCs w:val="20"/>
              </w:rPr>
              <w:t>4-5d old</w:t>
            </w:r>
          </w:p>
        </w:tc>
        <w:tc>
          <w:tcPr>
            <w:tcW w:w="1440" w:type="dxa"/>
          </w:tcPr>
          <w:p w14:paraId="7D71A986" w14:textId="6158F2B4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4000R+48h</w:t>
            </w:r>
          </w:p>
        </w:tc>
        <w:tc>
          <w:tcPr>
            <w:tcW w:w="540" w:type="dxa"/>
          </w:tcPr>
          <w:p w14:paraId="0C816462" w14:textId="2C63D189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530" w:type="dxa"/>
          </w:tcPr>
          <w:p w14:paraId="5AF4A9E3" w14:textId="0C6A4F10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4000R+72h</w:t>
            </w:r>
          </w:p>
        </w:tc>
        <w:tc>
          <w:tcPr>
            <w:tcW w:w="540" w:type="dxa"/>
          </w:tcPr>
          <w:p w14:paraId="772662B2" w14:textId="4B9BF668" w:rsidR="006324F0" w:rsidRPr="003F06E4" w:rsidRDefault="00077203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75" w:type="dxa"/>
          </w:tcPr>
          <w:p w14:paraId="16A542D3" w14:textId="62273CB4" w:rsidR="006324F0" w:rsidRPr="003F06E4" w:rsidRDefault="008D78AE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0.108</w:t>
            </w:r>
          </w:p>
        </w:tc>
      </w:tr>
      <w:tr w:rsidR="006324F0" w:rsidRPr="003F06E4" w14:paraId="1BEC1493" w14:textId="77777777" w:rsidTr="00681F45">
        <w:trPr>
          <w:trHeight w:val="206"/>
        </w:trPr>
        <w:tc>
          <w:tcPr>
            <w:tcW w:w="715" w:type="dxa"/>
          </w:tcPr>
          <w:p w14:paraId="4FC34423" w14:textId="77777777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0" w:type="dxa"/>
          </w:tcPr>
          <w:p w14:paraId="1119E043" w14:textId="77777777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8BD333F" w14:textId="77777777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7D63C79B" w14:textId="77777777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7ED8FB3" w14:textId="77777777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6FAEB2BF" w14:textId="77777777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5" w:type="dxa"/>
          </w:tcPr>
          <w:p w14:paraId="1C0C38CF" w14:textId="77777777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24F0" w:rsidRPr="003F06E4" w14:paraId="2DB1B1C4" w14:textId="77777777" w:rsidTr="00681F45">
        <w:trPr>
          <w:trHeight w:val="206"/>
        </w:trPr>
        <w:tc>
          <w:tcPr>
            <w:tcW w:w="715" w:type="dxa"/>
          </w:tcPr>
          <w:p w14:paraId="1E07BDBC" w14:textId="25C70184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3H</w:t>
            </w:r>
          </w:p>
        </w:tc>
        <w:tc>
          <w:tcPr>
            <w:tcW w:w="3510" w:type="dxa"/>
          </w:tcPr>
          <w:p w14:paraId="2A069F2E" w14:textId="6CF4BEAE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3-4d old 4000R+72h; larva area</w:t>
            </w:r>
          </w:p>
        </w:tc>
        <w:tc>
          <w:tcPr>
            <w:tcW w:w="1440" w:type="dxa"/>
          </w:tcPr>
          <w:p w14:paraId="5B155EEF" w14:textId="2B0729D7" w:rsidR="006324F0" w:rsidRPr="003F06E4" w:rsidRDefault="00F734D7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bCs/>
                <w:sz w:val="20"/>
                <w:szCs w:val="20"/>
              </w:rPr>
              <w:t>QF;QS</w:t>
            </w:r>
          </w:p>
        </w:tc>
        <w:tc>
          <w:tcPr>
            <w:tcW w:w="540" w:type="dxa"/>
          </w:tcPr>
          <w:p w14:paraId="5DE7CBA4" w14:textId="0015E8CF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530" w:type="dxa"/>
          </w:tcPr>
          <w:p w14:paraId="207C4419" w14:textId="6C99CFAC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H99/+</w:t>
            </w:r>
          </w:p>
        </w:tc>
        <w:tc>
          <w:tcPr>
            <w:tcW w:w="540" w:type="dxa"/>
          </w:tcPr>
          <w:p w14:paraId="5A4D2DAD" w14:textId="3F2DDAF6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075" w:type="dxa"/>
          </w:tcPr>
          <w:p w14:paraId="5DDE2155" w14:textId="11127E2C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3.18E-03</w:t>
            </w:r>
          </w:p>
        </w:tc>
      </w:tr>
      <w:tr w:rsidR="006324F0" w:rsidRPr="003F06E4" w14:paraId="6B7187B9" w14:textId="77777777" w:rsidTr="00681F45">
        <w:trPr>
          <w:trHeight w:val="206"/>
        </w:trPr>
        <w:tc>
          <w:tcPr>
            <w:tcW w:w="715" w:type="dxa"/>
          </w:tcPr>
          <w:p w14:paraId="0D1C1B22" w14:textId="07DF4428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3H</w:t>
            </w:r>
          </w:p>
        </w:tc>
        <w:tc>
          <w:tcPr>
            <w:tcW w:w="3510" w:type="dxa"/>
          </w:tcPr>
          <w:p w14:paraId="0A499669" w14:textId="7C43EDFF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3-4d old 4000R+72h; larva area</w:t>
            </w:r>
          </w:p>
        </w:tc>
        <w:tc>
          <w:tcPr>
            <w:tcW w:w="1440" w:type="dxa"/>
          </w:tcPr>
          <w:p w14:paraId="441BF051" w14:textId="4FCD23B2" w:rsidR="006324F0" w:rsidRPr="003F06E4" w:rsidRDefault="00F734D7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bCs/>
                <w:sz w:val="20"/>
                <w:szCs w:val="20"/>
              </w:rPr>
              <w:t>QF;QS</w:t>
            </w:r>
          </w:p>
        </w:tc>
        <w:tc>
          <w:tcPr>
            <w:tcW w:w="540" w:type="dxa"/>
          </w:tcPr>
          <w:p w14:paraId="7EDF39C6" w14:textId="49573D25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530" w:type="dxa"/>
          </w:tcPr>
          <w:p w14:paraId="54B865C7" w14:textId="47F5AC34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hid</w:t>
            </w:r>
            <w:r w:rsidRPr="003F06E4">
              <w:rPr>
                <w:rFonts w:ascii="Arial" w:hAnsi="Arial" w:cs="Arial"/>
                <w:sz w:val="20"/>
                <w:szCs w:val="20"/>
                <w:vertAlign w:val="superscript"/>
              </w:rPr>
              <w:t>05014</w:t>
            </w:r>
            <w:r w:rsidRPr="003F06E4">
              <w:rPr>
                <w:rFonts w:ascii="Arial" w:hAnsi="Arial" w:cs="Arial"/>
                <w:sz w:val="20"/>
                <w:szCs w:val="20"/>
              </w:rPr>
              <w:t>/+</w:t>
            </w:r>
          </w:p>
        </w:tc>
        <w:tc>
          <w:tcPr>
            <w:tcW w:w="540" w:type="dxa"/>
          </w:tcPr>
          <w:p w14:paraId="41255F15" w14:textId="6759FFCB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075" w:type="dxa"/>
          </w:tcPr>
          <w:p w14:paraId="51BD6FA9" w14:textId="5928804A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0.637</w:t>
            </w:r>
          </w:p>
        </w:tc>
      </w:tr>
      <w:tr w:rsidR="006324F0" w:rsidRPr="003F06E4" w14:paraId="1D311C00" w14:textId="77777777" w:rsidTr="00681F45">
        <w:trPr>
          <w:trHeight w:val="206"/>
        </w:trPr>
        <w:tc>
          <w:tcPr>
            <w:tcW w:w="715" w:type="dxa"/>
          </w:tcPr>
          <w:p w14:paraId="3BA57515" w14:textId="5E24B735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3H</w:t>
            </w:r>
          </w:p>
        </w:tc>
        <w:tc>
          <w:tcPr>
            <w:tcW w:w="3510" w:type="dxa"/>
          </w:tcPr>
          <w:p w14:paraId="5589845D" w14:textId="1EBB3811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3-4d old 4000R+72h; larva area</w:t>
            </w:r>
          </w:p>
        </w:tc>
        <w:tc>
          <w:tcPr>
            <w:tcW w:w="1440" w:type="dxa"/>
          </w:tcPr>
          <w:p w14:paraId="17A7C68B" w14:textId="0DFC92E7" w:rsidR="006324F0" w:rsidRPr="003F06E4" w:rsidRDefault="00F734D7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bCs/>
                <w:sz w:val="20"/>
                <w:szCs w:val="20"/>
              </w:rPr>
              <w:t>QF;QS</w:t>
            </w:r>
          </w:p>
        </w:tc>
        <w:tc>
          <w:tcPr>
            <w:tcW w:w="540" w:type="dxa"/>
          </w:tcPr>
          <w:p w14:paraId="1A788569" w14:textId="2EE433F5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530" w:type="dxa"/>
          </w:tcPr>
          <w:p w14:paraId="1CA2C87D" w14:textId="0E42B689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X14/+</w:t>
            </w:r>
          </w:p>
        </w:tc>
        <w:tc>
          <w:tcPr>
            <w:tcW w:w="540" w:type="dxa"/>
          </w:tcPr>
          <w:p w14:paraId="2BF237DB" w14:textId="62378639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075" w:type="dxa"/>
          </w:tcPr>
          <w:p w14:paraId="06559B3D" w14:textId="7E5DCBB8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</w:tr>
      <w:tr w:rsidR="006324F0" w:rsidRPr="003F06E4" w14:paraId="129FD8C5" w14:textId="77777777" w:rsidTr="00681F45">
        <w:trPr>
          <w:trHeight w:val="206"/>
        </w:trPr>
        <w:tc>
          <w:tcPr>
            <w:tcW w:w="715" w:type="dxa"/>
          </w:tcPr>
          <w:p w14:paraId="000BDF41" w14:textId="77777777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0" w:type="dxa"/>
          </w:tcPr>
          <w:p w14:paraId="62807D61" w14:textId="77777777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656D7FD" w14:textId="77777777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7CA90602" w14:textId="77777777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B5879BA" w14:textId="77777777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0C42D048" w14:textId="77777777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5" w:type="dxa"/>
          </w:tcPr>
          <w:p w14:paraId="7A3D096F" w14:textId="77777777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24F0" w:rsidRPr="003F06E4" w14:paraId="022191C3" w14:textId="77777777" w:rsidTr="00681F45">
        <w:trPr>
          <w:trHeight w:val="206"/>
        </w:trPr>
        <w:tc>
          <w:tcPr>
            <w:tcW w:w="715" w:type="dxa"/>
          </w:tcPr>
          <w:p w14:paraId="28D2D4D4" w14:textId="0BECB62F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10M</w:t>
            </w:r>
          </w:p>
        </w:tc>
        <w:tc>
          <w:tcPr>
            <w:tcW w:w="3510" w:type="dxa"/>
          </w:tcPr>
          <w:p w14:paraId="01486565" w14:textId="461F6CBF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p53</w:t>
            </w:r>
            <w:r w:rsidRPr="003F06E4">
              <w:rPr>
                <w:rFonts w:ascii="Arial" w:hAnsi="Arial" w:cs="Arial"/>
                <w:sz w:val="20"/>
                <w:szCs w:val="20"/>
                <w:vertAlign w:val="superscript"/>
              </w:rPr>
              <w:t>RNAi</w:t>
            </w:r>
            <w:r w:rsidRPr="003F06E4">
              <w:rPr>
                <w:rFonts w:ascii="Arial" w:hAnsi="Arial" w:cs="Arial"/>
                <w:sz w:val="20"/>
                <w:szCs w:val="20"/>
              </w:rPr>
              <w:t xml:space="preserve"> clone number; larva IR 48h</w:t>
            </w:r>
          </w:p>
        </w:tc>
        <w:tc>
          <w:tcPr>
            <w:tcW w:w="1440" w:type="dxa"/>
          </w:tcPr>
          <w:p w14:paraId="51667ED9" w14:textId="7EC950E1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anterior</w:t>
            </w:r>
          </w:p>
        </w:tc>
        <w:tc>
          <w:tcPr>
            <w:tcW w:w="540" w:type="dxa"/>
          </w:tcPr>
          <w:p w14:paraId="641D3CA6" w14:textId="2351FBBB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530" w:type="dxa"/>
          </w:tcPr>
          <w:p w14:paraId="50AC8E3C" w14:textId="2C25552A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 xml:space="preserve">posterior </w:t>
            </w:r>
          </w:p>
        </w:tc>
        <w:tc>
          <w:tcPr>
            <w:tcW w:w="540" w:type="dxa"/>
          </w:tcPr>
          <w:p w14:paraId="06D97D26" w14:textId="78A6FD2C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075" w:type="dxa"/>
          </w:tcPr>
          <w:p w14:paraId="63099838" w14:textId="0956E5A5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0.753</w:t>
            </w:r>
          </w:p>
        </w:tc>
      </w:tr>
      <w:tr w:rsidR="006324F0" w:rsidRPr="003F06E4" w14:paraId="6734075F" w14:textId="77777777" w:rsidTr="00681F45">
        <w:trPr>
          <w:trHeight w:val="206"/>
        </w:trPr>
        <w:tc>
          <w:tcPr>
            <w:tcW w:w="715" w:type="dxa"/>
          </w:tcPr>
          <w:p w14:paraId="5D85F22C" w14:textId="485EE308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10M</w:t>
            </w:r>
          </w:p>
        </w:tc>
        <w:tc>
          <w:tcPr>
            <w:tcW w:w="3510" w:type="dxa"/>
          </w:tcPr>
          <w:p w14:paraId="76A85BE5" w14:textId="3E9BAA23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p53</w:t>
            </w:r>
            <w:r w:rsidRPr="003F06E4">
              <w:rPr>
                <w:rFonts w:ascii="Arial" w:hAnsi="Arial" w:cs="Arial"/>
                <w:sz w:val="20"/>
                <w:szCs w:val="20"/>
                <w:vertAlign w:val="superscript"/>
              </w:rPr>
              <w:t>RNAi</w:t>
            </w:r>
            <w:r w:rsidRPr="003F06E4">
              <w:rPr>
                <w:rFonts w:ascii="Arial" w:hAnsi="Arial" w:cs="Arial"/>
                <w:sz w:val="20"/>
                <w:szCs w:val="20"/>
              </w:rPr>
              <w:t xml:space="preserve"> clone number; larva IR 72h</w:t>
            </w:r>
          </w:p>
        </w:tc>
        <w:tc>
          <w:tcPr>
            <w:tcW w:w="1440" w:type="dxa"/>
          </w:tcPr>
          <w:p w14:paraId="33DA5F32" w14:textId="44AD0EBB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anterior</w:t>
            </w:r>
          </w:p>
        </w:tc>
        <w:tc>
          <w:tcPr>
            <w:tcW w:w="540" w:type="dxa"/>
          </w:tcPr>
          <w:p w14:paraId="5B82D682" w14:textId="71C60A38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530" w:type="dxa"/>
          </w:tcPr>
          <w:p w14:paraId="456C0ECB" w14:textId="67AB9744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 xml:space="preserve">posterior </w:t>
            </w:r>
          </w:p>
        </w:tc>
        <w:tc>
          <w:tcPr>
            <w:tcW w:w="540" w:type="dxa"/>
          </w:tcPr>
          <w:p w14:paraId="5D806C38" w14:textId="34C1CAE2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075" w:type="dxa"/>
          </w:tcPr>
          <w:p w14:paraId="22C47E75" w14:textId="22861AEC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0.132</w:t>
            </w:r>
          </w:p>
        </w:tc>
      </w:tr>
      <w:tr w:rsidR="006324F0" w:rsidRPr="003F06E4" w14:paraId="5194E8BC" w14:textId="77777777" w:rsidTr="00681F45">
        <w:trPr>
          <w:trHeight w:val="206"/>
        </w:trPr>
        <w:tc>
          <w:tcPr>
            <w:tcW w:w="715" w:type="dxa"/>
          </w:tcPr>
          <w:p w14:paraId="035C4082" w14:textId="55830AE4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10N</w:t>
            </w:r>
          </w:p>
        </w:tc>
        <w:tc>
          <w:tcPr>
            <w:tcW w:w="3510" w:type="dxa"/>
          </w:tcPr>
          <w:p w14:paraId="052376E0" w14:textId="50A51DE2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p53</w:t>
            </w:r>
            <w:r w:rsidRPr="003F06E4">
              <w:rPr>
                <w:rFonts w:ascii="Arial" w:hAnsi="Arial" w:cs="Arial"/>
                <w:sz w:val="20"/>
                <w:szCs w:val="20"/>
                <w:vertAlign w:val="superscript"/>
              </w:rPr>
              <w:t>RNAi</w:t>
            </w:r>
            <w:r w:rsidRPr="003F06E4">
              <w:rPr>
                <w:rFonts w:ascii="Arial" w:hAnsi="Arial" w:cs="Arial"/>
                <w:sz w:val="20"/>
                <w:szCs w:val="20"/>
              </w:rPr>
              <w:t xml:space="preserve"> clone number; anterior</w:t>
            </w:r>
          </w:p>
        </w:tc>
        <w:tc>
          <w:tcPr>
            <w:tcW w:w="1440" w:type="dxa"/>
          </w:tcPr>
          <w:p w14:paraId="3C9412F7" w14:textId="136CFE19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pupa</w:t>
            </w:r>
          </w:p>
        </w:tc>
        <w:tc>
          <w:tcPr>
            <w:tcW w:w="540" w:type="dxa"/>
          </w:tcPr>
          <w:p w14:paraId="17A87249" w14:textId="4FF4EA53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530" w:type="dxa"/>
          </w:tcPr>
          <w:p w14:paraId="34352B38" w14:textId="4EF42BB2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540" w:type="dxa"/>
          </w:tcPr>
          <w:p w14:paraId="76C7CEDE" w14:textId="4BE62D32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075" w:type="dxa"/>
          </w:tcPr>
          <w:p w14:paraId="6A581E72" w14:textId="4ED2E2AF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0.876</w:t>
            </w:r>
          </w:p>
        </w:tc>
      </w:tr>
      <w:tr w:rsidR="006324F0" w:rsidRPr="003F06E4" w14:paraId="51430901" w14:textId="77777777" w:rsidTr="00681F45">
        <w:trPr>
          <w:trHeight w:val="206"/>
        </w:trPr>
        <w:tc>
          <w:tcPr>
            <w:tcW w:w="715" w:type="dxa"/>
          </w:tcPr>
          <w:p w14:paraId="11861DBE" w14:textId="1F45B31C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10N</w:t>
            </w:r>
          </w:p>
        </w:tc>
        <w:tc>
          <w:tcPr>
            <w:tcW w:w="3510" w:type="dxa"/>
          </w:tcPr>
          <w:p w14:paraId="612FB905" w14:textId="7C4DF968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p53</w:t>
            </w:r>
            <w:r w:rsidRPr="003F06E4">
              <w:rPr>
                <w:rFonts w:ascii="Arial" w:hAnsi="Arial" w:cs="Arial"/>
                <w:sz w:val="20"/>
                <w:szCs w:val="20"/>
                <w:vertAlign w:val="superscript"/>
              </w:rPr>
              <w:t>RNAi</w:t>
            </w:r>
            <w:r w:rsidRPr="003F06E4">
              <w:rPr>
                <w:rFonts w:ascii="Arial" w:hAnsi="Arial" w:cs="Arial"/>
                <w:sz w:val="20"/>
                <w:szCs w:val="20"/>
              </w:rPr>
              <w:t xml:space="preserve"> clone number; posterior</w:t>
            </w:r>
          </w:p>
        </w:tc>
        <w:tc>
          <w:tcPr>
            <w:tcW w:w="1440" w:type="dxa"/>
          </w:tcPr>
          <w:p w14:paraId="7ED9DB17" w14:textId="6553D100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pupa</w:t>
            </w:r>
          </w:p>
        </w:tc>
        <w:tc>
          <w:tcPr>
            <w:tcW w:w="540" w:type="dxa"/>
          </w:tcPr>
          <w:p w14:paraId="06B6FF3D" w14:textId="01CE51FD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530" w:type="dxa"/>
          </w:tcPr>
          <w:p w14:paraId="356A80A2" w14:textId="464204D2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540" w:type="dxa"/>
          </w:tcPr>
          <w:p w14:paraId="51D5868A" w14:textId="12E8C8B7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075" w:type="dxa"/>
          </w:tcPr>
          <w:p w14:paraId="0797451C" w14:textId="6117DB5E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0.074</w:t>
            </w:r>
          </w:p>
        </w:tc>
      </w:tr>
      <w:tr w:rsidR="006324F0" w:rsidRPr="003F06E4" w14:paraId="5D6BCA55" w14:textId="77777777" w:rsidTr="00681F45">
        <w:trPr>
          <w:trHeight w:val="206"/>
        </w:trPr>
        <w:tc>
          <w:tcPr>
            <w:tcW w:w="715" w:type="dxa"/>
          </w:tcPr>
          <w:p w14:paraId="04032388" w14:textId="6B478D4C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10O</w:t>
            </w:r>
          </w:p>
        </w:tc>
        <w:tc>
          <w:tcPr>
            <w:tcW w:w="3510" w:type="dxa"/>
          </w:tcPr>
          <w:p w14:paraId="0776B8C7" w14:textId="1F7BD772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p53</w:t>
            </w:r>
            <w:r w:rsidRPr="003F06E4">
              <w:rPr>
                <w:rFonts w:ascii="Arial" w:hAnsi="Arial" w:cs="Arial"/>
                <w:sz w:val="20"/>
                <w:szCs w:val="20"/>
                <w:vertAlign w:val="superscript"/>
              </w:rPr>
              <w:t>RNAi</w:t>
            </w:r>
            <w:r w:rsidRPr="003F06E4">
              <w:rPr>
                <w:rFonts w:ascii="Arial" w:hAnsi="Arial" w:cs="Arial"/>
                <w:sz w:val="20"/>
                <w:szCs w:val="20"/>
              </w:rPr>
              <w:t xml:space="preserve"> clone area; anterior</w:t>
            </w:r>
          </w:p>
        </w:tc>
        <w:tc>
          <w:tcPr>
            <w:tcW w:w="1440" w:type="dxa"/>
          </w:tcPr>
          <w:p w14:paraId="709B6FC0" w14:textId="647B3F20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pupa</w:t>
            </w:r>
          </w:p>
        </w:tc>
        <w:tc>
          <w:tcPr>
            <w:tcW w:w="540" w:type="dxa"/>
          </w:tcPr>
          <w:p w14:paraId="161B0134" w14:textId="2D8933F9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530" w:type="dxa"/>
          </w:tcPr>
          <w:p w14:paraId="2509E376" w14:textId="6731A862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540" w:type="dxa"/>
          </w:tcPr>
          <w:p w14:paraId="0767E8DB" w14:textId="5C751506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075" w:type="dxa"/>
          </w:tcPr>
          <w:p w14:paraId="385CDBDF" w14:textId="6F2EE2CD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</w:tr>
      <w:tr w:rsidR="006324F0" w:rsidRPr="00F734D7" w14:paraId="3AE36B36" w14:textId="77777777" w:rsidTr="00681F45">
        <w:trPr>
          <w:trHeight w:val="206"/>
        </w:trPr>
        <w:tc>
          <w:tcPr>
            <w:tcW w:w="715" w:type="dxa"/>
          </w:tcPr>
          <w:p w14:paraId="2054AFF2" w14:textId="330488E2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10O</w:t>
            </w:r>
          </w:p>
        </w:tc>
        <w:tc>
          <w:tcPr>
            <w:tcW w:w="3510" w:type="dxa"/>
          </w:tcPr>
          <w:p w14:paraId="6BEE9986" w14:textId="1F7B125D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p53</w:t>
            </w:r>
            <w:r w:rsidRPr="003F06E4">
              <w:rPr>
                <w:rFonts w:ascii="Arial" w:hAnsi="Arial" w:cs="Arial"/>
                <w:sz w:val="20"/>
                <w:szCs w:val="20"/>
                <w:vertAlign w:val="superscript"/>
              </w:rPr>
              <w:t>RNAi</w:t>
            </w:r>
            <w:r w:rsidRPr="003F06E4">
              <w:rPr>
                <w:rFonts w:ascii="Arial" w:hAnsi="Arial" w:cs="Arial"/>
                <w:sz w:val="20"/>
                <w:szCs w:val="20"/>
              </w:rPr>
              <w:t xml:space="preserve"> clone area; posterior</w:t>
            </w:r>
          </w:p>
        </w:tc>
        <w:tc>
          <w:tcPr>
            <w:tcW w:w="1440" w:type="dxa"/>
          </w:tcPr>
          <w:p w14:paraId="3B8495E0" w14:textId="47B5DBEA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pupa</w:t>
            </w:r>
          </w:p>
        </w:tc>
        <w:tc>
          <w:tcPr>
            <w:tcW w:w="540" w:type="dxa"/>
          </w:tcPr>
          <w:p w14:paraId="6876974D" w14:textId="039BB220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530" w:type="dxa"/>
          </w:tcPr>
          <w:p w14:paraId="28975884" w14:textId="26C26F35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540" w:type="dxa"/>
          </w:tcPr>
          <w:p w14:paraId="512B76E0" w14:textId="3005CB71" w:rsidR="006324F0" w:rsidRPr="003F06E4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075" w:type="dxa"/>
          </w:tcPr>
          <w:p w14:paraId="0B7C4EB0" w14:textId="61528B89" w:rsidR="006324F0" w:rsidRPr="00F734D7" w:rsidRDefault="006324F0" w:rsidP="006324F0">
            <w:pPr>
              <w:rPr>
                <w:rFonts w:ascii="Arial" w:hAnsi="Arial" w:cs="Arial"/>
                <w:sz w:val="20"/>
                <w:szCs w:val="20"/>
              </w:rPr>
            </w:pPr>
            <w:r w:rsidRPr="003F06E4">
              <w:rPr>
                <w:rFonts w:ascii="Arial" w:hAnsi="Arial" w:cs="Arial"/>
                <w:sz w:val="20"/>
                <w:szCs w:val="20"/>
              </w:rPr>
              <w:t>0.146</w:t>
            </w:r>
          </w:p>
        </w:tc>
      </w:tr>
    </w:tbl>
    <w:p w14:paraId="11EA0FBB" w14:textId="1C1D85CD" w:rsidR="00243A9D" w:rsidRPr="00F63509" w:rsidRDefault="00A24D56" w:rsidP="00A24D56">
      <w:pPr>
        <w:rPr>
          <w:rFonts w:ascii="Arial" w:hAnsi="Arial" w:cs="Arial"/>
          <w:b/>
          <w:bCs/>
        </w:rPr>
      </w:pPr>
      <w:r w:rsidRPr="00F63509">
        <w:rPr>
          <w:rFonts w:ascii="Arial" w:hAnsi="Arial" w:cs="Arial"/>
          <w:b/>
          <w:bCs/>
        </w:rPr>
        <w:t>S</w:t>
      </w:r>
      <w:r w:rsidR="0098011D">
        <w:rPr>
          <w:rFonts w:ascii="Arial" w:hAnsi="Arial" w:cs="Arial"/>
          <w:b/>
          <w:bCs/>
        </w:rPr>
        <w:t>1</w:t>
      </w:r>
      <w:r w:rsidRPr="00F63509">
        <w:rPr>
          <w:rFonts w:ascii="Arial" w:hAnsi="Arial" w:cs="Arial"/>
          <w:b/>
          <w:bCs/>
        </w:rPr>
        <w:t xml:space="preserve"> Table. p-values</w:t>
      </w:r>
      <w:r w:rsidR="00F734D7">
        <w:rPr>
          <w:rFonts w:ascii="Arial" w:hAnsi="Arial" w:cs="Arial"/>
          <w:b/>
          <w:bCs/>
        </w:rPr>
        <w:t>.</w:t>
      </w:r>
      <w:bookmarkStart w:id="0" w:name="_GoBack"/>
      <w:bookmarkEnd w:id="0"/>
      <w:r w:rsidR="00F734D7">
        <w:rPr>
          <w:rFonts w:ascii="Arial" w:hAnsi="Arial" w:cs="Arial"/>
          <w:b/>
          <w:bCs/>
        </w:rPr>
        <w:t xml:space="preserve"> ‘</w:t>
      </w:r>
      <w:r w:rsidR="00F734D7" w:rsidRPr="00F734D7">
        <w:rPr>
          <w:rFonts w:ascii="Arial" w:hAnsi="Arial" w:cs="Arial"/>
          <w:bCs/>
        </w:rPr>
        <w:t>QF;QS</w:t>
      </w:r>
      <w:r w:rsidR="00F734D7">
        <w:rPr>
          <w:rFonts w:ascii="Arial" w:hAnsi="Arial" w:cs="Arial"/>
          <w:bCs/>
        </w:rPr>
        <w:t>’</w:t>
      </w:r>
      <w:r w:rsidR="00F734D7" w:rsidRPr="00F734D7">
        <w:rPr>
          <w:rFonts w:ascii="Arial" w:hAnsi="Arial" w:cs="Arial"/>
          <w:bCs/>
        </w:rPr>
        <w:t xml:space="preserve"> = QF&gt;Tom/+; QS/+</w:t>
      </w:r>
    </w:p>
    <w:sectPr w:rsidR="00243A9D" w:rsidRPr="00F63509" w:rsidSect="004108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2B5"/>
    <w:rsid w:val="0004487E"/>
    <w:rsid w:val="0006027C"/>
    <w:rsid w:val="00077203"/>
    <w:rsid w:val="000A628C"/>
    <w:rsid w:val="000B3312"/>
    <w:rsid w:val="000C2AE3"/>
    <w:rsid w:val="000F2596"/>
    <w:rsid w:val="000F523A"/>
    <w:rsid w:val="00171400"/>
    <w:rsid w:val="001B00DC"/>
    <w:rsid w:val="00243A9D"/>
    <w:rsid w:val="00293DB6"/>
    <w:rsid w:val="002B0397"/>
    <w:rsid w:val="002D7D7E"/>
    <w:rsid w:val="0031567C"/>
    <w:rsid w:val="00357523"/>
    <w:rsid w:val="00375C0C"/>
    <w:rsid w:val="00375D77"/>
    <w:rsid w:val="003C29C6"/>
    <w:rsid w:val="003F06E4"/>
    <w:rsid w:val="0041082C"/>
    <w:rsid w:val="00410FEB"/>
    <w:rsid w:val="004713A9"/>
    <w:rsid w:val="004E0AC5"/>
    <w:rsid w:val="004F2555"/>
    <w:rsid w:val="00565834"/>
    <w:rsid w:val="00574122"/>
    <w:rsid w:val="005D7CBB"/>
    <w:rsid w:val="006324F0"/>
    <w:rsid w:val="00655E27"/>
    <w:rsid w:val="00681F45"/>
    <w:rsid w:val="006A3A42"/>
    <w:rsid w:val="00707B0F"/>
    <w:rsid w:val="0072343D"/>
    <w:rsid w:val="007B42A3"/>
    <w:rsid w:val="007D1687"/>
    <w:rsid w:val="00810EF1"/>
    <w:rsid w:val="00857DF2"/>
    <w:rsid w:val="008927EF"/>
    <w:rsid w:val="008A01BA"/>
    <w:rsid w:val="008B32B5"/>
    <w:rsid w:val="008D78AE"/>
    <w:rsid w:val="008E22CA"/>
    <w:rsid w:val="0098011D"/>
    <w:rsid w:val="009D007D"/>
    <w:rsid w:val="009D5A28"/>
    <w:rsid w:val="00A24D56"/>
    <w:rsid w:val="00A4002A"/>
    <w:rsid w:val="00A46388"/>
    <w:rsid w:val="00AA6ADA"/>
    <w:rsid w:val="00B00147"/>
    <w:rsid w:val="00B03D68"/>
    <w:rsid w:val="00B112B1"/>
    <w:rsid w:val="00B11E98"/>
    <w:rsid w:val="00B25085"/>
    <w:rsid w:val="00B76DBA"/>
    <w:rsid w:val="00BA6EF0"/>
    <w:rsid w:val="00BE1F1F"/>
    <w:rsid w:val="00BE6256"/>
    <w:rsid w:val="00C10710"/>
    <w:rsid w:val="00C5005E"/>
    <w:rsid w:val="00C5056C"/>
    <w:rsid w:val="00C91B92"/>
    <w:rsid w:val="00CA1F0F"/>
    <w:rsid w:val="00CF2555"/>
    <w:rsid w:val="00D44127"/>
    <w:rsid w:val="00D7035C"/>
    <w:rsid w:val="00DE633F"/>
    <w:rsid w:val="00E04BDD"/>
    <w:rsid w:val="00E05A18"/>
    <w:rsid w:val="00E20460"/>
    <w:rsid w:val="00E311C4"/>
    <w:rsid w:val="00E34097"/>
    <w:rsid w:val="00EE1C66"/>
    <w:rsid w:val="00F04D16"/>
    <w:rsid w:val="00F3166E"/>
    <w:rsid w:val="00F34AC4"/>
    <w:rsid w:val="00F44853"/>
    <w:rsid w:val="00F63509"/>
    <w:rsid w:val="00F734D7"/>
    <w:rsid w:val="00F80D91"/>
    <w:rsid w:val="00FF3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A985C"/>
  <w15:chartTrackingRefBased/>
  <w15:docId w15:val="{6587F618-B56A-6A49-AF6B-37D1D9BD5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32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00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1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5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8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6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1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6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6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253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 Tin Su</dc:creator>
  <cp:keywords/>
  <dc:description/>
  <cp:lastModifiedBy>Tin Tin Su</cp:lastModifiedBy>
  <cp:revision>65</cp:revision>
  <dcterms:created xsi:type="dcterms:W3CDTF">2019-11-25T18:15:00Z</dcterms:created>
  <dcterms:modified xsi:type="dcterms:W3CDTF">2020-08-09T17:21:00Z</dcterms:modified>
</cp:coreProperties>
</file>